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FB1EC9" w14:textId="756C2717" w:rsidR="00D507FD" w:rsidRPr="00573294" w:rsidRDefault="00EB7A0E" w:rsidP="00C01BC9">
      <w:pPr>
        <w:rPr>
          <w:rFonts w:ascii="Times New Roman" w:hAnsi="Times New Roman" w:cs="Times New Roman"/>
          <w:sz w:val="24"/>
          <w:szCs w:val="20"/>
          <w:lang w:val="en-US"/>
        </w:rPr>
      </w:pPr>
      <w:r w:rsidRPr="00573294">
        <w:rPr>
          <w:rFonts w:ascii="Times New Roman" w:hAnsi="Times New Roman" w:cs="Times New Roman"/>
          <w:sz w:val="24"/>
          <w:szCs w:val="20"/>
          <w:lang w:val="en-US"/>
        </w:rPr>
        <w:t xml:space="preserve">Table </w:t>
      </w:r>
      <w:r w:rsidR="00482EB7" w:rsidRPr="00573294">
        <w:rPr>
          <w:rFonts w:ascii="Times New Roman" w:hAnsi="Times New Roman" w:cs="Times New Roman"/>
          <w:sz w:val="24"/>
          <w:szCs w:val="20"/>
          <w:lang w:val="en-US"/>
        </w:rPr>
        <w:t>S1</w:t>
      </w:r>
      <w:r w:rsidRPr="00573294">
        <w:rPr>
          <w:rFonts w:ascii="Times New Roman" w:hAnsi="Times New Roman" w:cs="Times New Roman"/>
          <w:sz w:val="24"/>
          <w:szCs w:val="20"/>
          <w:lang w:val="en-US"/>
        </w:rPr>
        <w:t xml:space="preserve">. </w:t>
      </w:r>
      <w:r w:rsidR="006940F6" w:rsidRPr="00573294">
        <w:rPr>
          <w:rFonts w:ascii="Times New Roman" w:hAnsi="Times New Roman" w:cs="Times New Roman"/>
          <w:sz w:val="24"/>
          <w:szCs w:val="20"/>
          <w:lang w:val="en-US"/>
        </w:rPr>
        <w:t>Pyrolibraries information</w:t>
      </w:r>
      <w:r w:rsidR="00AD1E5E" w:rsidRPr="00573294">
        <w:rPr>
          <w:rFonts w:ascii="Times New Roman" w:hAnsi="Times New Roman" w:cs="Times New Roman"/>
          <w:sz w:val="24"/>
          <w:szCs w:val="20"/>
          <w:lang w:val="en-US"/>
        </w:rPr>
        <w:t xml:space="preserve">, </w:t>
      </w:r>
      <w:r w:rsidR="0035615C" w:rsidRPr="00573294">
        <w:rPr>
          <w:rFonts w:ascii="Times New Roman" w:hAnsi="Times New Roman" w:cs="Times New Roman"/>
          <w:sz w:val="24"/>
          <w:szCs w:val="20"/>
          <w:lang w:val="en-US"/>
        </w:rPr>
        <w:t xml:space="preserve">richness (OTU, </w:t>
      </w:r>
      <w:r w:rsidR="00482EB7" w:rsidRPr="00573294">
        <w:rPr>
          <w:rFonts w:ascii="Times New Roman" w:hAnsi="Times New Roman" w:cs="Times New Roman"/>
          <w:sz w:val="24"/>
          <w:szCs w:val="20"/>
          <w:lang w:val="en-US"/>
        </w:rPr>
        <w:t>Chao1</w:t>
      </w:r>
      <w:r w:rsidR="0035615C" w:rsidRPr="00573294">
        <w:rPr>
          <w:rFonts w:ascii="Times New Roman" w:hAnsi="Times New Roman" w:cs="Times New Roman"/>
          <w:sz w:val="24"/>
          <w:szCs w:val="20"/>
          <w:lang w:val="en-US"/>
        </w:rPr>
        <w:t>), diversity</w:t>
      </w:r>
      <w:r w:rsidR="00AD1E5E" w:rsidRPr="00573294">
        <w:rPr>
          <w:rFonts w:ascii="Times New Roman" w:hAnsi="Times New Roman" w:cs="Times New Roman"/>
          <w:sz w:val="24"/>
          <w:szCs w:val="20"/>
          <w:lang w:val="en-US"/>
        </w:rPr>
        <w:t xml:space="preserve"> (H`) </w:t>
      </w:r>
      <w:r w:rsidR="0035615C" w:rsidRPr="00573294">
        <w:rPr>
          <w:rFonts w:ascii="Times New Roman" w:hAnsi="Times New Roman" w:cs="Times New Roman"/>
          <w:sz w:val="24"/>
          <w:szCs w:val="20"/>
          <w:lang w:val="en-US"/>
        </w:rPr>
        <w:t xml:space="preserve">and evenness </w:t>
      </w:r>
      <w:r w:rsidR="00AD1E5E" w:rsidRPr="00573294">
        <w:rPr>
          <w:rFonts w:ascii="Times New Roman" w:hAnsi="Times New Roman" w:cs="Times New Roman"/>
          <w:sz w:val="24"/>
          <w:szCs w:val="20"/>
          <w:lang w:val="en-US"/>
        </w:rPr>
        <w:t>(H</w:t>
      </w:r>
      <w:r w:rsidR="00073918">
        <w:rPr>
          <w:rFonts w:ascii="Times New Roman" w:hAnsi="Times New Roman" w:cs="Times New Roman"/>
          <w:sz w:val="24"/>
          <w:szCs w:val="20"/>
          <w:lang w:val="en-US"/>
        </w:rPr>
        <w:t>`</w:t>
      </w:r>
      <w:r w:rsidR="00AD1E5E" w:rsidRPr="00573294">
        <w:rPr>
          <w:rFonts w:ascii="Times New Roman" w:hAnsi="Times New Roman" w:cs="Times New Roman"/>
          <w:sz w:val="24"/>
          <w:szCs w:val="20"/>
          <w:lang w:val="en-US"/>
        </w:rPr>
        <w:t xml:space="preserve">/S) </w:t>
      </w:r>
      <w:r w:rsidR="006940F6" w:rsidRPr="00573294">
        <w:rPr>
          <w:rFonts w:ascii="Times New Roman" w:hAnsi="Times New Roman" w:cs="Times New Roman"/>
          <w:sz w:val="24"/>
          <w:szCs w:val="20"/>
          <w:lang w:val="en-US"/>
        </w:rPr>
        <w:t>indexes and Phyla changes through the incubation</w:t>
      </w:r>
      <w:r w:rsidR="00482EB7" w:rsidRPr="00573294">
        <w:rPr>
          <w:rFonts w:ascii="Times New Roman" w:hAnsi="Times New Roman" w:cs="Times New Roman"/>
          <w:sz w:val="24"/>
          <w:szCs w:val="20"/>
          <w:lang w:val="en-US"/>
        </w:rPr>
        <w:t>s depicted by grey gradients as abundant (&gt;0.5%, semirare 0.5-0.1% and rare &lt;0.1%)</w:t>
      </w:r>
      <w:r w:rsidR="006940F6" w:rsidRPr="00573294">
        <w:rPr>
          <w:rFonts w:ascii="Times New Roman" w:hAnsi="Times New Roman" w:cs="Times New Roman"/>
          <w:sz w:val="24"/>
          <w:szCs w:val="20"/>
          <w:lang w:val="en-US"/>
        </w:rPr>
        <w:t>.</w:t>
      </w:r>
      <w:r w:rsidR="00F0304F" w:rsidRPr="00573294">
        <w:rPr>
          <w:rFonts w:ascii="Times New Roman" w:hAnsi="Times New Roman" w:cs="Times New Roman"/>
          <w:sz w:val="24"/>
          <w:szCs w:val="20"/>
          <w:lang w:val="en-US"/>
        </w:rPr>
        <w:t xml:space="preserve"> </w:t>
      </w:r>
      <w:r w:rsidR="00AD1E5E" w:rsidRPr="00573294">
        <w:rPr>
          <w:rFonts w:ascii="Times New Roman" w:hAnsi="Times New Roman" w:cs="Times New Roman"/>
          <w:sz w:val="24"/>
          <w:szCs w:val="20"/>
          <w:lang w:val="en-US"/>
        </w:rPr>
        <w:t xml:space="preserve">In parentheses associated to richness estimators and indexes are information obtain in a parallel analyses carried out after resizing the libraries for normalization purposes (1,100 sequences). </w:t>
      </w:r>
      <w:r w:rsidR="00F0304F" w:rsidRPr="00573294">
        <w:rPr>
          <w:rFonts w:ascii="Times New Roman" w:hAnsi="Times New Roman" w:cs="Times New Roman"/>
          <w:sz w:val="24"/>
          <w:szCs w:val="20"/>
          <w:lang w:val="en-US"/>
        </w:rPr>
        <w:t>*</w:t>
      </w:r>
      <w:r w:rsidR="00BA4EC8" w:rsidRPr="00573294">
        <w:rPr>
          <w:rFonts w:ascii="Times New Roman" w:hAnsi="Times New Roman" w:cs="Times New Roman"/>
          <w:sz w:val="24"/>
          <w:szCs w:val="20"/>
          <w:lang w:val="en-US"/>
        </w:rPr>
        <w:t>Results of phyla percentage contribution after resized to 1,100</w:t>
      </w:r>
      <w:r w:rsidR="0035615C" w:rsidRPr="00573294">
        <w:rPr>
          <w:rFonts w:ascii="Times New Roman" w:hAnsi="Times New Roman" w:cs="Times New Roman"/>
          <w:sz w:val="24"/>
          <w:szCs w:val="20"/>
          <w:lang w:val="en-US"/>
        </w:rPr>
        <w:t xml:space="preserve"> sequences</w:t>
      </w:r>
      <w:r w:rsidR="00F0304F" w:rsidRPr="00573294">
        <w:rPr>
          <w:rFonts w:ascii="Times New Roman" w:hAnsi="Times New Roman" w:cs="Times New Roman"/>
          <w:sz w:val="24"/>
          <w:szCs w:val="20"/>
          <w:lang w:val="en-US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37"/>
        <w:gridCol w:w="984"/>
        <w:gridCol w:w="984"/>
        <w:gridCol w:w="984"/>
        <w:gridCol w:w="984"/>
        <w:gridCol w:w="984"/>
        <w:gridCol w:w="984"/>
        <w:gridCol w:w="984"/>
        <w:gridCol w:w="983"/>
        <w:gridCol w:w="983"/>
        <w:gridCol w:w="983"/>
        <w:gridCol w:w="983"/>
        <w:gridCol w:w="983"/>
      </w:tblGrid>
      <w:tr w:rsidR="00482EB7" w:rsidRPr="00573294" w14:paraId="36FB1ED7" w14:textId="77777777" w:rsidTr="00AD1E5E">
        <w:trPr>
          <w:trHeight w:val="376"/>
        </w:trPr>
        <w:tc>
          <w:tcPr>
            <w:tcW w:w="940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36FB1ECA" w14:textId="77777777" w:rsidR="00482EB7" w:rsidRPr="00573294" w:rsidRDefault="00482EB7" w:rsidP="00482E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CL"/>
              </w:rPr>
            </w:pPr>
            <w:r w:rsidRPr="0057329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CL"/>
              </w:rPr>
              <w:t>Treatment (Time h)</w:t>
            </w:r>
          </w:p>
        </w:tc>
        <w:tc>
          <w:tcPr>
            <w:tcW w:w="338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36FB1ECB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CL"/>
              </w:rPr>
            </w:pPr>
            <w:r w:rsidRPr="0057329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CL"/>
              </w:rPr>
              <w:t>In-situ (9:30h)</w:t>
            </w:r>
          </w:p>
        </w:tc>
        <w:tc>
          <w:tcPr>
            <w:tcW w:w="33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FB1ECC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CL"/>
              </w:rPr>
            </w:pPr>
            <w:r w:rsidRPr="0057329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CL"/>
              </w:rPr>
              <w:t>Dark (11:30h)</w:t>
            </w:r>
          </w:p>
        </w:tc>
        <w:tc>
          <w:tcPr>
            <w:tcW w:w="33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FB1ECD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CL"/>
              </w:rPr>
            </w:pPr>
            <w:r w:rsidRPr="0057329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CL"/>
              </w:rPr>
              <w:t>PAR (11:30h)</w:t>
            </w:r>
          </w:p>
        </w:tc>
        <w:tc>
          <w:tcPr>
            <w:tcW w:w="33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FB1ECE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CL"/>
              </w:rPr>
            </w:pPr>
            <w:r w:rsidRPr="0057329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CL"/>
              </w:rPr>
              <w:t>PA (11:30h)</w:t>
            </w:r>
          </w:p>
        </w:tc>
        <w:tc>
          <w:tcPr>
            <w:tcW w:w="338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36FB1ECF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CL"/>
              </w:rPr>
            </w:pPr>
            <w:r w:rsidRPr="0057329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CL"/>
              </w:rPr>
              <w:t>FS (11:30h)</w:t>
            </w:r>
          </w:p>
        </w:tc>
        <w:tc>
          <w:tcPr>
            <w:tcW w:w="33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FB1ED0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CL"/>
              </w:rPr>
            </w:pPr>
            <w:r w:rsidRPr="0057329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CL"/>
              </w:rPr>
              <w:t>Dark (15:30h)</w:t>
            </w:r>
          </w:p>
        </w:tc>
        <w:tc>
          <w:tcPr>
            <w:tcW w:w="33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FB1ED1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CL"/>
              </w:rPr>
            </w:pPr>
            <w:r w:rsidRPr="0057329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CL"/>
              </w:rPr>
              <w:t>PAR (15:30h)</w:t>
            </w:r>
          </w:p>
        </w:tc>
        <w:tc>
          <w:tcPr>
            <w:tcW w:w="33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FB1ED2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CL"/>
              </w:rPr>
            </w:pPr>
            <w:r w:rsidRPr="0057329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CL"/>
              </w:rPr>
              <w:t>PA (15:30h)</w:t>
            </w:r>
          </w:p>
        </w:tc>
        <w:tc>
          <w:tcPr>
            <w:tcW w:w="338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36FB1ED3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CL"/>
              </w:rPr>
              <w:t xml:space="preserve">FS </w:t>
            </w:r>
            <w:r w:rsidRPr="0057329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  <w:t>(15:30h)</w:t>
            </w:r>
          </w:p>
        </w:tc>
        <w:tc>
          <w:tcPr>
            <w:tcW w:w="33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FB1ED4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  <w:t>Dark (17:30h)</w:t>
            </w:r>
          </w:p>
        </w:tc>
        <w:tc>
          <w:tcPr>
            <w:tcW w:w="33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FB1ED5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  <w:t>PAR (17:30h)</w:t>
            </w:r>
          </w:p>
        </w:tc>
        <w:tc>
          <w:tcPr>
            <w:tcW w:w="338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36FB1ED6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  <w:t>PA (17:30h)</w:t>
            </w:r>
          </w:p>
        </w:tc>
      </w:tr>
      <w:tr w:rsidR="00482EB7" w:rsidRPr="00573294" w14:paraId="36FB1EE5" w14:textId="77777777" w:rsidTr="00AD1E5E">
        <w:trPr>
          <w:trHeight w:val="240"/>
        </w:trPr>
        <w:tc>
          <w:tcPr>
            <w:tcW w:w="94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6FB1ED8" w14:textId="77777777" w:rsidR="00482EB7" w:rsidRPr="00573294" w:rsidRDefault="00482EB7" w:rsidP="00482E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  <w:t>Nº Sequences (% classified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6FB1ED9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7664 (94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FB1EDA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451 (87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FB1EDB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626 (89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FB1EDC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675 (95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6FB1EDD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321 (89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FB1EDE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2178 (85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FB1EDF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2027 (94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FB1EE0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2383 (97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6FB1EE1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101 (97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FB1EE2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2800 (96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FB1EE3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5416 (99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6FB1EE4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4297 (99)</w:t>
            </w:r>
          </w:p>
        </w:tc>
      </w:tr>
      <w:tr w:rsidR="00482EB7" w:rsidRPr="00573294" w14:paraId="36FB1EF3" w14:textId="77777777" w:rsidTr="00AD1E5E">
        <w:trPr>
          <w:trHeight w:val="240"/>
        </w:trPr>
        <w:tc>
          <w:tcPr>
            <w:tcW w:w="94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6FB1EE6" w14:textId="77777777" w:rsidR="00482EB7" w:rsidRPr="00573294" w:rsidRDefault="00482EB7" w:rsidP="00482E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  <w:t>Max Length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6FB1EE7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54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FB1EE8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51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FB1EE9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519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FB1EEA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51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6FB1EEB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514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FB1EEC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516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FB1EED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517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FB1EEE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51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6FB1EEF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506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FB1EF0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52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FB1EF1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52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6FB1EF2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506</w:t>
            </w:r>
          </w:p>
        </w:tc>
      </w:tr>
      <w:tr w:rsidR="00482EB7" w:rsidRPr="00573294" w14:paraId="36FB1F01" w14:textId="77777777" w:rsidTr="00AD1E5E">
        <w:trPr>
          <w:trHeight w:val="240"/>
        </w:trPr>
        <w:tc>
          <w:tcPr>
            <w:tcW w:w="94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6FB1EF4" w14:textId="77777777" w:rsidR="00482EB7" w:rsidRPr="00573294" w:rsidRDefault="00482EB7" w:rsidP="00482E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  <w:t>OTU</w:t>
            </w:r>
            <w:r w:rsidR="00082FD3" w:rsidRPr="0057329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  <w:t xml:space="preserve"> (</w:t>
            </w:r>
            <w:r w:rsidR="00BA4EC8" w:rsidRPr="0057329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  <w:t>resized</w:t>
            </w:r>
            <w:r w:rsidR="00D507FD" w:rsidRPr="0057329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  <w:t>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6FB1EF5" w14:textId="77777777" w:rsidR="00D507FD" w:rsidRPr="00573294" w:rsidRDefault="00E85BBC" w:rsidP="00D50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32</w:t>
            </w:r>
            <w:r w:rsidR="00D507FD"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 xml:space="preserve"> (54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FB1EF6" w14:textId="77777777" w:rsidR="00482EB7" w:rsidRPr="00573294" w:rsidRDefault="00E85BBC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26</w:t>
            </w:r>
            <w:r w:rsidR="00D507FD"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 xml:space="preserve"> (120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FB1EF7" w14:textId="77777777" w:rsidR="00482EB7" w:rsidRPr="00573294" w:rsidRDefault="00E85BBC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27</w:t>
            </w:r>
            <w:r w:rsidR="00D507FD"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 xml:space="preserve"> (116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FB1EF8" w14:textId="77777777" w:rsidR="00482EB7" w:rsidRPr="00573294" w:rsidRDefault="00E85BBC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73</w:t>
            </w:r>
            <w:r w:rsidR="00D507FD"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 xml:space="preserve"> (158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6FB1EF9" w14:textId="77777777" w:rsidR="00482EB7" w:rsidRPr="00573294" w:rsidRDefault="00E85BBC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31</w:t>
            </w:r>
            <w:r w:rsidR="00D507FD"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 xml:space="preserve"> (126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FB1EFA" w14:textId="77777777" w:rsidR="00482EB7" w:rsidRPr="00573294" w:rsidRDefault="00E85BBC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 xml:space="preserve">181 </w:t>
            </w:r>
            <w:r w:rsidR="00D507FD"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(152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FB1EFB" w14:textId="77777777" w:rsidR="00482EB7" w:rsidRPr="00573294" w:rsidRDefault="00E85BBC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96</w:t>
            </w:r>
            <w:r w:rsidR="00D507FD"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 xml:space="preserve"> (82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FB1EFC" w14:textId="77777777" w:rsidR="00482EB7" w:rsidRPr="00573294" w:rsidRDefault="00E85BBC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45</w:t>
            </w:r>
            <w:r w:rsidR="00D507FD"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 xml:space="preserve"> (114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6FB1EFD" w14:textId="77777777" w:rsidR="00482EB7" w:rsidRPr="00573294" w:rsidRDefault="00E85BBC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88</w:t>
            </w:r>
            <w:r w:rsidR="00D507FD"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 xml:space="preserve"> (88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FB1EFE" w14:textId="77777777" w:rsidR="00482EB7" w:rsidRPr="00573294" w:rsidRDefault="00E85BBC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18</w:t>
            </w:r>
            <w:r w:rsidR="00D507FD"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 xml:space="preserve"> (80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FB1EFF" w14:textId="77777777" w:rsidR="00482EB7" w:rsidRPr="00573294" w:rsidRDefault="00E85BBC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84</w:t>
            </w:r>
            <w:r w:rsidR="00D507FD"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 xml:space="preserve"> (36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6FB1F00" w14:textId="77777777" w:rsidR="00482EB7" w:rsidRPr="00573294" w:rsidRDefault="00E85BBC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96</w:t>
            </w:r>
            <w:r w:rsidR="00D507FD"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 xml:space="preserve"> (66)</w:t>
            </w:r>
          </w:p>
        </w:tc>
      </w:tr>
      <w:tr w:rsidR="00482EB7" w:rsidRPr="00573294" w14:paraId="36FB1F0F" w14:textId="77777777" w:rsidTr="00AD1E5E">
        <w:trPr>
          <w:trHeight w:val="240"/>
        </w:trPr>
        <w:tc>
          <w:tcPr>
            <w:tcW w:w="94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6FB1F02" w14:textId="77777777" w:rsidR="00482EB7" w:rsidRPr="00573294" w:rsidRDefault="00482EB7" w:rsidP="00482E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  <w:t>Chao 1</w:t>
            </w:r>
            <w:r w:rsidR="00082FD3" w:rsidRPr="0057329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  <w:t xml:space="preserve"> (</w:t>
            </w:r>
            <w:r w:rsidR="00BA4EC8" w:rsidRPr="0057329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  <w:t>resized</w:t>
            </w:r>
            <w:r w:rsidR="00D507FD" w:rsidRPr="0057329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  <w:t>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6FB1F03" w14:textId="77777777" w:rsidR="00482EB7" w:rsidRPr="00573294" w:rsidRDefault="00E85BBC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38</w:t>
            </w:r>
            <w:r w:rsidR="00D507FD"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 xml:space="preserve"> (79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FB1F04" w14:textId="77777777" w:rsidR="00482EB7" w:rsidRPr="00573294" w:rsidRDefault="00E85BBC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31</w:t>
            </w:r>
            <w:r w:rsidR="00D507FD"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 xml:space="preserve"> (132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FB1F05" w14:textId="77777777" w:rsidR="00482EB7" w:rsidRPr="00573294" w:rsidRDefault="00E85BBC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31</w:t>
            </w:r>
            <w:r w:rsidR="00D507FD"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 xml:space="preserve"> (139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FB1F06" w14:textId="77777777" w:rsidR="00482EB7" w:rsidRPr="00573294" w:rsidRDefault="00E85BBC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82</w:t>
            </w:r>
            <w:r w:rsidR="00D507FD"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 xml:space="preserve"> (201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6FB1F07" w14:textId="77777777" w:rsidR="00482EB7" w:rsidRPr="00573294" w:rsidRDefault="00E85BBC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35</w:t>
            </w:r>
            <w:r w:rsidR="00D507FD"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 xml:space="preserve"> (</w:t>
            </w:r>
            <w:r w:rsidR="00082FD3"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36</w:t>
            </w:r>
            <w:r w:rsidR="00D507FD"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FB1F08" w14:textId="77777777" w:rsidR="00482EB7" w:rsidRPr="00573294" w:rsidRDefault="00E85BBC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89</w:t>
            </w:r>
            <w:r w:rsidR="00082FD3"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 xml:space="preserve"> (200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FB1F09" w14:textId="77777777" w:rsidR="00482EB7" w:rsidRPr="00573294" w:rsidRDefault="00D507FD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0</w:t>
            </w:r>
            <w:r w:rsidR="00E85BBC"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</w:t>
            </w:r>
            <w:r w:rsidR="00082FD3"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 xml:space="preserve"> (117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FB1F0A" w14:textId="77777777" w:rsidR="00482EB7" w:rsidRPr="00573294" w:rsidRDefault="00E85BBC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49</w:t>
            </w:r>
            <w:r w:rsidR="00082FD3"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 xml:space="preserve"> (159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6FB1F0B" w14:textId="77777777" w:rsidR="00482EB7" w:rsidRPr="00573294" w:rsidRDefault="00E85BBC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89</w:t>
            </w:r>
            <w:r w:rsidR="00082FD3"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 xml:space="preserve"> (89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FB1F0C" w14:textId="77777777" w:rsidR="00482EB7" w:rsidRPr="00573294" w:rsidRDefault="00E85BBC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32</w:t>
            </w:r>
            <w:r w:rsidR="00082FD3"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 xml:space="preserve"> (107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FB1F0D" w14:textId="77777777" w:rsidR="00482EB7" w:rsidRPr="00573294" w:rsidRDefault="00E85BBC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90</w:t>
            </w:r>
            <w:r w:rsidR="00082FD3"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 xml:space="preserve"> (82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6FB1F0E" w14:textId="77777777" w:rsidR="00482EB7" w:rsidRPr="00573294" w:rsidRDefault="00E85BBC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12</w:t>
            </w:r>
            <w:r w:rsidR="00082FD3"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 xml:space="preserve"> (152)</w:t>
            </w:r>
          </w:p>
        </w:tc>
      </w:tr>
      <w:tr w:rsidR="00482EB7" w:rsidRPr="00573294" w14:paraId="36FB1F1D" w14:textId="77777777" w:rsidTr="00AD1E5E">
        <w:trPr>
          <w:trHeight w:val="240"/>
        </w:trPr>
        <w:tc>
          <w:tcPr>
            <w:tcW w:w="94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6FB1F10" w14:textId="77777777" w:rsidR="00482EB7" w:rsidRPr="00573294" w:rsidRDefault="00482EB7" w:rsidP="00482E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CL"/>
              </w:rPr>
            </w:pPr>
            <w:r w:rsidRPr="0057329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CL"/>
              </w:rPr>
              <w:t>Shannon Index</w:t>
            </w:r>
            <w:r w:rsidR="00082FD3" w:rsidRPr="0057329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CL"/>
              </w:rPr>
              <w:t xml:space="preserve"> (</w:t>
            </w:r>
            <w:r w:rsidR="00BA4EC8" w:rsidRPr="0057329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CL"/>
              </w:rPr>
              <w:t>resized</w:t>
            </w:r>
            <w:r w:rsidR="00D507FD" w:rsidRPr="0057329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CL"/>
              </w:rPr>
              <w:t>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6FB1F11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.4</w:t>
            </w:r>
            <w:r w:rsidR="00082FD3"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 xml:space="preserve"> (1.2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FB1F12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3.3</w:t>
            </w:r>
            <w:r w:rsidR="00082FD3"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 xml:space="preserve"> (3.3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FB1F13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3.2</w:t>
            </w:r>
            <w:r w:rsidR="00082FD3"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 xml:space="preserve"> (3.2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FB1F14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3.9</w:t>
            </w:r>
            <w:r w:rsidR="00082FD3"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 xml:space="preserve"> (3</w:t>
            </w:r>
            <w:bookmarkStart w:id="0" w:name="_GoBack"/>
            <w:bookmarkEnd w:id="0"/>
            <w:r w:rsidR="00082FD3"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.9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6FB1F15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3.3</w:t>
            </w:r>
            <w:r w:rsidR="00082FD3"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 xml:space="preserve"> (3.2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FB1F16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3.7</w:t>
            </w:r>
            <w:r w:rsidR="00082FD3"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 xml:space="preserve"> (3.6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FB1F17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.6</w:t>
            </w:r>
            <w:r w:rsidR="00082FD3"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 xml:space="preserve"> (1.6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FB1F18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2.5</w:t>
            </w:r>
            <w:r w:rsidR="00082FD3"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 xml:space="preserve"> (2.4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6FB1F19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2.8</w:t>
            </w:r>
            <w:r w:rsidR="00082FD3"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 xml:space="preserve"> (2.8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FB1F1A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.6</w:t>
            </w:r>
            <w:r w:rsidR="00082FD3"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 xml:space="preserve"> (1.5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FB1F1B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6</w:t>
            </w:r>
            <w:r w:rsidR="00082FD3"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 xml:space="preserve"> (0.6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6FB1F1C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9</w:t>
            </w:r>
            <w:r w:rsidR="00082FD3"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 xml:space="preserve"> (0.9)</w:t>
            </w:r>
          </w:p>
        </w:tc>
      </w:tr>
      <w:tr w:rsidR="0035615C" w:rsidRPr="00573294" w14:paraId="36FB1F2C" w14:textId="77777777" w:rsidTr="00AD1E5E">
        <w:trPr>
          <w:trHeight w:val="240"/>
        </w:trPr>
        <w:tc>
          <w:tcPr>
            <w:tcW w:w="94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6FB1F1E" w14:textId="77777777" w:rsidR="0035615C" w:rsidRPr="00573294" w:rsidRDefault="0035615C" w:rsidP="00482E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CL"/>
              </w:rPr>
            </w:pPr>
            <w:r w:rsidRPr="0057329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CL"/>
              </w:rPr>
              <w:t>Evenness (resized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6FB1F1F" w14:textId="77777777" w:rsidR="0035615C" w:rsidRDefault="00573294" w:rsidP="00573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3 (</w:t>
            </w:r>
            <w:r w:rsidR="005339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)</w:t>
            </w:r>
          </w:p>
          <w:p w14:paraId="36FB1F20" w14:textId="77777777" w:rsidR="00573294" w:rsidRPr="00573294" w:rsidRDefault="00573294" w:rsidP="00573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FB1F21" w14:textId="77777777" w:rsidR="0035615C" w:rsidRPr="00573294" w:rsidRDefault="00573294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21</w:t>
            </w:r>
            <w:r w:rsidR="005339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 xml:space="preserve"> (0.22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FB1F22" w14:textId="77777777" w:rsidR="0035615C" w:rsidRPr="00573294" w:rsidRDefault="00573294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20</w:t>
            </w:r>
            <w:r w:rsidR="005339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 xml:space="preserve"> (0.21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FB1F23" w14:textId="77777777" w:rsidR="0035615C" w:rsidRPr="00573294" w:rsidRDefault="00573294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29</w:t>
            </w:r>
            <w:r w:rsidR="005339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 xml:space="preserve"> (0.31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6FB1F24" w14:textId="77777777" w:rsidR="0035615C" w:rsidRPr="00573294" w:rsidRDefault="00573294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20</w:t>
            </w:r>
            <w:r w:rsidR="005339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 xml:space="preserve"> (0.20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FB1F25" w14:textId="77777777" w:rsidR="0035615C" w:rsidRPr="00573294" w:rsidRDefault="00573294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23</w:t>
            </w:r>
            <w:r w:rsidR="005339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 xml:space="preserve"> (0.25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FB1F26" w14:textId="77777777" w:rsidR="0035615C" w:rsidRPr="00573294" w:rsidRDefault="00573294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5</w:t>
            </w:r>
            <w:r w:rsidR="005339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 xml:space="preserve"> (0.06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FB1F27" w14:textId="77777777" w:rsidR="0035615C" w:rsidRPr="00573294" w:rsidRDefault="00573294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8</w:t>
            </w:r>
            <w:r w:rsidR="005339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 xml:space="preserve"> (0.09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6FB1F28" w14:textId="77777777" w:rsidR="0035615C" w:rsidRPr="00573294" w:rsidRDefault="00573294" w:rsidP="0053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18</w:t>
            </w:r>
            <w:r w:rsidR="005339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 xml:space="preserve"> (0.18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FB1F29" w14:textId="77777777" w:rsidR="0035615C" w:rsidRPr="00573294" w:rsidRDefault="00573294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4</w:t>
            </w:r>
            <w:r w:rsidR="005339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 xml:space="preserve"> (0.06)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FB1F2A" w14:textId="77777777" w:rsidR="0035615C" w:rsidRPr="00573294" w:rsidRDefault="00573294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2</w:t>
            </w:r>
            <w:r w:rsidR="005339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 xml:space="preserve"> (0.05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6FB1F2B" w14:textId="77777777" w:rsidR="0035615C" w:rsidRPr="00573294" w:rsidRDefault="00573294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3</w:t>
            </w:r>
            <w:r w:rsidR="005339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 xml:space="preserve"> (0.04)</w:t>
            </w:r>
          </w:p>
        </w:tc>
      </w:tr>
      <w:tr w:rsidR="00482EB7" w:rsidRPr="00573294" w14:paraId="36FB1F3A" w14:textId="77777777" w:rsidTr="00AD1E5E">
        <w:trPr>
          <w:trHeight w:val="240"/>
        </w:trPr>
        <w:tc>
          <w:tcPr>
            <w:tcW w:w="940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808080" w:themeFill="background1" w:themeFillShade="80"/>
            <w:noWrap/>
            <w:hideMark/>
          </w:tcPr>
          <w:p w14:paraId="36FB1F2D" w14:textId="77777777" w:rsidR="00482EB7" w:rsidRPr="00573294" w:rsidRDefault="00482EB7" w:rsidP="00482E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CL"/>
              </w:rPr>
              <w:t>Cyanobacteria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808080" w:themeFill="background1" w:themeFillShade="80"/>
            <w:noWrap/>
            <w:hideMark/>
          </w:tcPr>
          <w:p w14:paraId="36FB1F2E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74.64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hideMark/>
          </w:tcPr>
          <w:p w14:paraId="36FB1F2F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33.01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hideMark/>
          </w:tcPr>
          <w:p w14:paraId="36FB1F30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28.54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hideMark/>
          </w:tcPr>
          <w:p w14:paraId="36FB1F31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36.90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808080" w:themeFill="background1" w:themeFillShade="80"/>
            <w:noWrap/>
            <w:hideMark/>
          </w:tcPr>
          <w:p w14:paraId="36FB1F32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40.42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hideMark/>
          </w:tcPr>
          <w:p w14:paraId="36FB1F33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23.88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hideMark/>
          </w:tcPr>
          <w:p w14:paraId="36FB1F34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71.70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hideMark/>
          </w:tcPr>
          <w:p w14:paraId="36FB1F35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67.09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808080" w:themeFill="background1" w:themeFillShade="80"/>
            <w:noWrap/>
            <w:hideMark/>
          </w:tcPr>
          <w:p w14:paraId="36FB1F36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43.42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hideMark/>
          </w:tcPr>
          <w:p w14:paraId="36FB1F37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73.28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hideMark/>
          </w:tcPr>
          <w:p w14:paraId="36FB1F38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91.57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808080" w:themeFill="background1" w:themeFillShade="80"/>
            <w:noWrap/>
            <w:hideMark/>
          </w:tcPr>
          <w:p w14:paraId="36FB1F39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89.49</w:t>
            </w:r>
          </w:p>
        </w:tc>
      </w:tr>
      <w:tr w:rsidR="00482EB7" w:rsidRPr="00573294" w14:paraId="36FB1F48" w14:textId="77777777" w:rsidTr="00AD1E5E">
        <w:trPr>
          <w:trHeight w:val="240"/>
        </w:trPr>
        <w:tc>
          <w:tcPr>
            <w:tcW w:w="940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808080" w:themeFill="background1" w:themeFillShade="80"/>
            <w:noWrap/>
            <w:hideMark/>
          </w:tcPr>
          <w:p w14:paraId="36FB1F3B" w14:textId="77777777" w:rsidR="00482EB7" w:rsidRPr="00573294" w:rsidRDefault="00482EB7" w:rsidP="00482E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CL"/>
              </w:rPr>
              <w:t>Verrucomicrobia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808080" w:themeFill="background1" w:themeFillShade="80"/>
            <w:noWrap/>
            <w:hideMark/>
          </w:tcPr>
          <w:p w14:paraId="36FB1F3C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8.14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hideMark/>
          </w:tcPr>
          <w:p w14:paraId="36FB1F3D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8.13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hideMark/>
          </w:tcPr>
          <w:p w14:paraId="36FB1F3E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5.47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hideMark/>
          </w:tcPr>
          <w:p w14:paraId="36FB1F3F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4.42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808080" w:themeFill="background1" w:themeFillShade="80"/>
            <w:noWrap/>
            <w:hideMark/>
          </w:tcPr>
          <w:p w14:paraId="36FB1F40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5.37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hideMark/>
          </w:tcPr>
          <w:p w14:paraId="36FB1F41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7.16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hideMark/>
          </w:tcPr>
          <w:p w14:paraId="36FB1F42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3.31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hideMark/>
          </w:tcPr>
          <w:p w14:paraId="36FB1F43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.77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808080" w:themeFill="background1" w:themeFillShade="80"/>
            <w:noWrap/>
            <w:hideMark/>
          </w:tcPr>
          <w:p w14:paraId="36FB1F44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2.18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hideMark/>
          </w:tcPr>
          <w:p w14:paraId="36FB1F45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.61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hideMark/>
          </w:tcPr>
          <w:p w14:paraId="36FB1F46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79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808080" w:themeFill="background1" w:themeFillShade="80"/>
            <w:noWrap/>
            <w:hideMark/>
          </w:tcPr>
          <w:p w14:paraId="36FB1F47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.33</w:t>
            </w:r>
          </w:p>
        </w:tc>
      </w:tr>
      <w:tr w:rsidR="00482EB7" w:rsidRPr="00573294" w14:paraId="36FB1F56" w14:textId="77777777" w:rsidTr="00AD1E5E">
        <w:trPr>
          <w:trHeight w:val="240"/>
        </w:trPr>
        <w:tc>
          <w:tcPr>
            <w:tcW w:w="940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808080" w:themeFill="background1" w:themeFillShade="80"/>
            <w:noWrap/>
            <w:hideMark/>
          </w:tcPr>
          <w:p w14:paraId="36FB1F49" w14:textId="77777777" w:rsidR="00482EB7" w:rsidRPr="00573294" w:rsidRDefault="00482EB7" w:rsidP="00482E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CL"/>
              </w:rPr>
              <w:t>Proteobacteria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808080" w:themeFill="background1" w:themeFillShade="80"/>
            <w:noWrap/>
            <w:hideMark/>
          </w:tcPr>
          <w:p w14:paraId="36FB1F4A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5.17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hideMark/>
          </w:tcPr>
          <w:p w14:paraId="36FB1F4B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36.53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hideMark/>
          </w:tcPr>
          <w:p w14:paraId="36FB1F4C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45.70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hideMark/>
          </w:tcPr>
          <w:p w14:paraId="36FB1F4D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40.60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808080" w:themeFill="background1" w:themeFillShade="80"/>
            <w:noWrap/>
            <w:hideMark/>
          </w:tcPr>
          <w:p w14:paraId="36FB1F4E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36.79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hideMark/>
          </w:tcPr>
          <w:p w14:paraId="36FB1F4F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45.13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hideMark/>
          </w:tcPr>
          <w:p w14:paraId="36FB1F50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6.54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hideMark/>
          </w:tcPr>
          <w:p w14:paraId="36FB1F51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25.14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808080" w:themeFill="background1" w:themeFillShade="80"/>
            <w:noWrap/>
            <w:hideMark/>
          </w:tcPr>
          <w:p w14:paraId="36FB1F52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45.41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hideMark/>
          </w:tcPr>
          <w:p w14:paraId="36FB1F53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6.54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hideMark/>
          </w:tcPr>
          <w:p w14:paraId="36FB1F54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5.67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808080" w:themeFill="background1" w:themeFillShade="80"/>
            <w:noWrap/>
            <w:hideMark/>
          </w:tcPr>
          <w:p w14:paraId="36FB1F55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6.78</w:t>
            </w:r>
          </w:p>
        </w:tc>
      </w:tr>
      <w:tr w:rsidR="00482EB7" w:rsidRPr="00573294" w14:paraId="36FB1F64" w14:textId="77777777" w:rsidTr="00AD1E5E">
        <w:trPr>
          <w:trHeight w:val="240"/>
        </w:trPr>
        <w:tc>
          <w:tcPr>
            <w:tcW w:w="940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808080" w:themeFill="background1" w:themeFillShade="80"/>
            <w:noWrap/>
            <w:hideMark/>
          </w:tcPr>
          <w:p w14:paraId="36FB1F57" w14:textId="77777777" w:rsidR="00482EB7" w:rsidRPr="00573294" w:rsidRDefault="00482EB7" w:rsidP="00482E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CL"/>
              </w:rPr>
              <w:t>Euryarchaeota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808080" w:themeFill="background1" w:themeFillShade="80"/>
            <w:noWrap/>
            <w:hideMark/>
          </w:tcPr>
          <w:p w14:paraId="36FB1F58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2.94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hideMark/>
          </w:tcPr>
          <w:p w14:paraId="36FB1F59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hideMark/>
          </w:tcPr>
          <w:p w14:paraId="36FB1F5A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hideMark/>
          </w:tcPr>
          <w:p w14:paraId="36FB1F5B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808080" w:themeFill="background1" w:themeFillShade="80"/>
            <w:noWrap/>
            <w:hideMark/>
          </w:tcPr>
          <w:p w14:paraId="36FB1F5C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hideMark/>
          </w:tcPr>
          <w:p w14:paraId="36FB1F5D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hideMark/>
          </w:tcPr>
          <w:p w14:paraId="36FB1F5E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hideMark/>
          </w:tcPr>
          <w:p w14:paraId="36FB1F5F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808080" w:themeFill="background1" w:themeFillShade="80"/>
            <w:noWrap/>
            <w:hideMark/>
          </w:tcPr>
          <w:p w14:paraId="36FB1F60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hideMark/>
          </w:tcPr>
          <w:p w14:paraId="36FB1F61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hideMark/>
          </w:tcPr>
          <w:p w14:paraId="36FB1F62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808080" w:themeFill="background1" w:themeFillShade="80"/>
            <w:noWrap/>
            <w:hideMark/>
          </w:tcPr>
          <w:p w14:paraId="36FB1F63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</w:tr>
      <w:tr w:rsidR="00482EB7" w:rsidRPr="00573294" w14:paraId="36FB1F72" w14:textId="77777777" w:rsidTr="00AD1E5E">
        <w:trPr>
          <w:trHeight w:val="240"/>
        </w:trPr>
        <w:tc>
          <w:tcPr>
            <w:tcW w:w="940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808080" w:themeFill="background1" w:themeFillShade="80"/>
            <w:noWrap/>
            <w:hideMark/>
          </w:tcPr>
          <w:p w14:paraId="36FB1F65" w14:textId="77777777" w:rsidR="00482EB7" w:rsidRPr="00573294" w:rsidRDefault="00482EB7" w:rsidP="00482E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CL"/>
              </w:rPr>
              <w:t>Lentisphaerae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808080" w:themeFill="background1" w:themeFillShade="80"/>
            <w:noWrap/>
            <w:hideMark/>
          </w:tcPr>
          <w:p w14:paraId="36FB1F66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.66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hideMark/>
          </w:tcPr>
          <w:p w14:paraId="36FB1F67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28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hideMark/>
          </w:tcPr>
          <w:p w14:paraId="36FB1F68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18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hideMark/>
          </w:tcPr>
          <w:p w14:paraId="36FB1F69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6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808080" w:themeFill="background1" w:themeFillShade="80"/>
            <w:noWrap/>
            <w:hideMark/>
          </w:tcPr>
          <w:p w14:paraId="36FB1F6A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2.12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hideMark/>
          </w:tcPr>
          <w:p w14:paraId="36FB1F6B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46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hideMark/>
          </w:tcPr>
          <w:p w14:paraId="36FB1F6C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35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hideMark/>
          </w:tcPr>
          <w:p w14:paraId="36FB1F6D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13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808080" w:themeFill="background1" w:themeFillShade="80"/>
            <w:noWrap/>
            <w:hideMark/>
          </w:tcPr>
          <w:p w14:paraId="36FB1F6E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45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hideMark/>
          </w:tcPr>
          <w:p w14:paraId="36FB1F6F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25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hideMark/>
          </w:tcPr>
          <w:p w14:paraId="36FB1F70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808080" w:themeFill="background1" w:themeFillShade="80"/>
            <w:noWrap/>
            <w:hideMark/>
          </w:tcPr>
          <w:p w14:paraId="36FB1F71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2</w:t>
            </w:r>
          </w:p>
        </w:tc>
      </w:tr>
      <w:tr w:rsidR="00452010" w:rsidRPr="00573294" w14:paraId="36FB1F80" w14:textId="77777777" w:rsidTr="00AD1E5E">
        <w:trPr>
          <w:trHeight w:val="240"/>
        </w:trPr>
        <w:tc>
          <w:tcPr>
            <w:tcW w:w="940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808080" w:themeFill="background1" w:themeFillShade="80"/>
            <w:noWrap/>
          </w:tcPr>
          <w:p w14:paraId="36FB1F73" w14:textId="77777777" w:rsidR="00452010" w:rsidRPr="00573294" w:rsidRDefault="00F0304F" w:rsidP="004520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="00452010" w:rsidRPr="00573294">
              <w:rPr>
                <w:rFonts w:ascii="Times New Roman" w:hAnsi="Times New Roman" w:cs="Times New Roman"/>
                <w:sz w:val="16"/>
                <w:szCs w:val="16"/>
              </w:rPr>
              <w:t>Cyanobacteria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808080" w:themeFill="background1" w:themeFillShade="80"/>
            <w:noWrap/>
          </w:tcPr>
          <w:p w14:paraId="36FB1F74" w14:textId="77777777" w:rsidR="00452010" w:rsidRPr="00573294" w:rsidRDefault="00452010" w:rsidP="00452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76.39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</w:tcPr>
          <w:p w14:paraId="36FB1F75" w14:textId="77777777" w:rsidR="00452010" w:rsidRPr="00573294" w:rsidRDefault="00452010" w:rsidP="00452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33.45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</w:tcPr>
          <w:p w14:paraId="36FB1F76" w14:textId="77777777" w:rsidR="00452010" w:rsidRPr="00573294" w:rsidRDefault="00452010" w:rsidP="00452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28.09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</w:tcPr>
          <w:p w14:paraId="36FB1F77" w14:textId="77777777" w:rsidR="00452010" w:rsidRPr="00573294" w:rsidRDefault="00452010" w:rsidP="00452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37.00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808080" w:themeFill="background1" w:themeFillShade="80"/>
            <w:noWrap/>
          </w:tcPr>
          <w:p w14:paraId="36FB1F78" w14:textId="77777777" w:rsidR="00452010" w:rsidRPr="00573294" w:rsidRDefault="00452010" w:rsidP="00452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40.73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</w:tcPr>
          <w:p w14:paraId="36FB1F79" w14:textId="77777777" w:rsidR="00452010" w:rsidRPr="00573294" w:rsidRDefault="00452010" w:rsidP="00452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24.64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</w:tcPr>
          <w:p w14:paraId="36FB1F7A" w14:textId="77777777" w:rsidR="00452010" w:rsidRPr="00573294" w:rsidRDefault="00452010" w:rsidP="00452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71.31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</w:tcPr>
          <w:p w14:paraId="36FB1F7B" w14:textId="77777777" w:rsidR="00452010" w:rsidRPr="00573294" w:rsidRDefault="00452010" w:rsidP="00452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68.80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808080" w:themeFill="background1" w:themeFillShade="80"/>
            <w:noWrap/>
          </w:tcPr>
          <w:p w14:paraId="36FB1F7C" w14:textId="77777777" w:rsidR="00452010" w:rsidRPr="00573294" w:rsidRDefault="00452010" w:rsidP="00452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43.45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</w:tcPr>
          <w:p w14:paraId="36FB1F7D" w14:textId="77777777" w:rsidR="00452010" w:rsidRPr="00573294" w:rsidRDefault="00452010" w:rsidP="00452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73.82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</w:tcPr>
          <w:p w14:paraId="36FB1F7E" w14:textId="77777777" w:rsidR="00452010" w:rsidRPr="00573294" w:rsidRDefault="00452010" w:rsidP="00452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91.71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808080" w:themeFill="background1" w:themeFillShade="80"/>
            <w:noWrap/>
          </w:tcPr>
          <w:p w14:paraId="36FB1F7F" w14:textId="77777777" w:rsidR="00452010" w:rsidRPr="00573294" w:rsidRDefault="00452010" w:rsidP="00452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89.16</w:t>
            </w:r>
          </w:p>
        </w:tc>
      </w:tr>
      <w:tr w:rsidR="00452010" w:rsidRPr="00573294" w14:paraId="36FB1F8E" w14:textId="77777777" w:rsidTr="00AD1E5E">
        <w:trPr>
          <w:trHeight w:val="240"/>
        </w:trPr>
        <w:tc>
          <w:tcPr>
            <w:tcW w:w="940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808080" w:themeFill="background1" w:themeFillShade="80"/>
            <w:noWrap/>
          </w:tcPr>
          <w:p w14:paraId="36FB1F81" w14:textId="77777777" w:rsidR="00452010" w:rsidRPr="00573294" w:rsidRDefault="00F0304F" w:rsidP="004520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="00452010" w:rsidRPr="00573294">
              <w:rPr>
                <w:rFonts w:ascii="Times New Roman" w:hAnsi="Times New Roman" w:cs="Times New Roman"/>
                <w:sz w:val="16"/>
                <w:szCs w:val="16"/>
              </w:rPr>
              <w:t>Verrucomicrobia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808080" w:themeFill="background1" w:themeFillShade="80"/>
            <w:noWrap/>
          </w:tcPr>
          <w:p w14:paraId="36FB1F82" w14:textId="77777777" w:rsidR="00452010" w:rsidRPr="00573294" w:rsidRDefault="00452010" w:rsidP="00452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6.38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</w:tcPr>
          <w:p w14:paraId="36FB1F83" w14:textId="77777777" w:rsidR="00452010" w:rsidRPr="00573294" w:rsidRDefault="00452010" w:rsidP="00452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7.55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</w:tcPr>
          <w:p w14:paraId="36FB1F84" w14:textId="77777777" w:rsidR="00452010" w:rsidRPr="00573294" w:rsidRDefault="00452010" w:rsidP="00452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6.09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</w:tcPr>
          <w:p w14:paraId="36FB1F85" w14:textId="77777777" w:rsidR="00452010" w:rsidRPr="00573294" w:rsidRDefault="00452010" w:rsidP="00452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4.73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808080" w:themeFill="background1" w:themeFillShade="80"/>
            <w:noWrap/>
          </w:tcPr>
          <w:p w14:paraId="36FB1F86" w14:textId="77777777" w:rsidR="00452010" w:rsidRPr="00573294" w:rsidRDefault="00452010" w:rsidP="00452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5.36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</w:tcPr>
          <w:p w14:paraId="36FB1F87" w14:textId="77777777" w:rsidR="00452010" w:rsidRPr="00573294" w:rsidRDefault="00452010" w:rsidP="00452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7.91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</w:tcPr>
          <w:p w14:paraId="36FB1F88" w14:textId="77777777" w:rsidR="00452010" w:rsidRPr="00573294" w:rsidRDefault="00452010" w:rsidP="00452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3.37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</w:tcPr>
          <w:p w14:paraId="36FB1F89" w14:textId="77777777" w:rsidR="00452010" w:rsidRPr="00573294" w:rsidRDefault="00452010" w:rsidP="00452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1.46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808080" w:themeFill="background1" w:themeFillShade="80"/>
            <w:noWrap/>
          </w:tcPr>
          <w:p w14:paraId="36FB1F8A" w14:textId="77777777" w:rsidR="00452010" w:rsidRPr="00573294" w:rsidRDefault="00452010" w:rsidP="00452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2.18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</w:tcPr>
          <w:p w14:paraId="36FB1F8B" w14:textId="77777777" w:rsidR="00452010" w:rsidRPr="00573294" w:rsidRDefault="00452010" w:rsidP="00452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1.45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</w:tcPr>
          <w:p w14:paraId="36FB1F8C" w14:textId="77777777" w:rsidR="00452010" w:rsidRPr="00573294" w:rsidRDefault="00452010" w:rsidP="00452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808080" w:themeFill="background1" w:themeFillShade="80"/>
            <w:noWrap/>
          </w:tcPr>
          <w:p w14:paraId="36FB1F8D" w14:textId="77777777" w:rsidR="00452010" w:rsidRPr="00573294" w:rsidRDefault="00452010" w:rsidP="00452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</w:tr>
      <w:tr w:rsidR="00452010" w:rsidRPr="00573294" w14:paraId="36FB1F9C" w14:textId="77777777" w:rsidTr="00AD1E5E">
        <w:trPr>
          <w:trHeight w:val="240"/>
        </w:trPr>
        <w:tc>
          <w:tcPr>
            <w:tcW w:w="940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808080" w:themeFill="background1" w:themeFillShade="80"/>
            <w:noWrap/>
          </w:tcPr>
          <w:p w14:paraId="36FB1F8F" w14:textId="77777777" w:rsidR="00452010" w:rsidRPr="00573294" w:rsidRDefault="00F0304F" w:rsidP="004520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="00452010" w:rsidRPr="00573294">
              <w:rPr>
                <w:rFonts w:ascii="Times New Roman" w:hAnsi="Times New Roman" w:cs="Times New Roman"/>
                <w:sz w:val="16"/>
                <w:szCs w:val="16"/>
              </w:rPr>
              <w:t>Proteobacteria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808080" w:themeFill="background1" w:themeFillShade="80"/>
            <w:noWrap/>
          </w:tcPr>
          <w:p w14:paraId="36FB1F90" w14:textId="77777777" w:rsidR="00452010" w:rsidRPr="00573294" w:rsidRDefault="00452010" w:rsidP="00452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5.74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</w:tcPr>
          <w:p w14:paraId="36FB1F91" w14:textId="77777777" w:rsidR="00452010" w:rsidRPr="00573294" w:rsidRDefault="00452010" w:rsidP="00452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36.36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</w:tcPr>
          <w:p w14:paraId="36FB1F92" w14:textId="77777777" w:rsidR="00452010" w:rsidRPr="00573294" w:rsidRDefault="00452010" w:rsidP="00452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45.82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</w:tcPr>
          <w:p w14:paraId="36FB1F93" w14:textId="77777777" w:rsidR="00452010" w:rsidRPr="00573294" w:rsidRDefault="00452010" w:rsidP="00452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40.91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808080" w:themeFill="background1" w:themeFillShade="80"/>
            <w:noWrap/>
          </w:tcPr>
          <w:p w14:paraId="36FB1F94" w14:textId="77777777" w:rsidR="00452010" w:rsidRPr="00573294" w:rsidRDefault="00452010" w:rsidP="00452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36.55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</w:tcPr>
          <w:p w14:paraId="36FB1F95" w14:textId="77777777" w:rsidR="00452010" w:rsidRPr="00573294" w:rsidRDefault="00452010" w:rsidP="00452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43.27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</w:tcPr>
          <w:p w14:paraId="36FB1F96" w14:textId="77777777" w:rsidR="00452010" w:rsidRPr="00573294" w:rsidRDefault="00452010" w:rsidP="00452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17.03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</w:tcPr>
          <w:p w14:paraId="36FB1F97" w14:textId="77777777" w:rsidR="00452010" w:rsidRPr="00573294" w:rsidRDefault="00452010" w:rsidP="00452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23.54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808080" w:themeFill="background1" w:themeFillShade="80"/>
            <w:noWrap/>
          </w:tcPr>
          <w:p w14:paraId="36FB1F98" w14:textId="77777777" w:rsidR="00452010" w:rsidRPr="00573294" w:rsidRDefault="00452010" w:rsidP="00452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45.36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</w:tcPr>
          <w:p w14:paraId="36FB1F99" w14:textId="77777777" w:rsidR="00452010" w:rsidRPr="00573294" w:rsidRDefault="00452010" w:rsidP="00452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17.64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</w:tcPr>
          <w:p w14:paraId="36FB1F9A" w14:textId="77777777" w:rsidR="00452010" w:rsidRPr="00573294" w:rsidRDefault="00452010" w:rsidP="00452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6.28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808080" w:themeFill="background1" w:themeFillShade="80"/>
            <w:noWrap/>
          </w:tcPr>
          <w:p w14:paraId="36FB1F9B" w14:textId="77777777" w:rsidR="00452010" w:rsidRPr="00573294" w:rsidRDefault="00452010" w:rsidP="00452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6.10</w:t>
            </w:r>
          </w:p>
        </w:tc>
      </w:tr>
      <w:tr w:rsidR="00452010" w:rsidRPr="00573294" w14:paraId="36FB1FAA" w14:textId="77777777" w:rsidTr="00AD1E5E">
        <w:trPr>
          <w:trHeight w:val="240"/>
        </w:trPr>
        <w:tc>
          <w:tcPr>
            <w:tcW w:w="940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808080" w:themeFill="background1" w:themeFillShade="80"/>
            <w:noWrap/>
          </w:tcPr>
          <w:p w14:paraId="36FB1F9D" w14:textId="77777777" w:rsidR="00452010" w:rsidRPr="00573294" w:rsidRDefault="00F0304F" w:rsidP="004520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="00452010" w:rsidRPr="00573294">
              <w:rPr>
                <w:rFonts w:ascii="Times New Roman" w:hAnsi="Times New Roman" w:cs="Times New Roman"/>
                <w:sz w:val="16"/>
                <w:szCs w:val="16"/>
              </w:rPr>
              <w:t>Euryarchaeota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808080" w:themeFill="background1" w:themeFillShade="80"/>
            <w:noWrap/>
          </w:tcPr>
          <w:p w14:paraId="36FB1F9E" w14:textId="77777777" w:rsidR="00452010" w:rsidRPr="00573294" w:rsidRDefault="00452010" w:rsidP="00452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3.28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</w:tcPr>
          <w:p w14:paraId="36FB1F9F" w14:textId="77777777" w:rsidR="00452010" w:rsidRPr="00573294" w:rsidRDefault="00452010" w:rsidP="00452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</w:tcPr>
          <w:p w14:paraId="36FB1FA0" w14:textId="77777777" w:rsidR="00452010" w:rsidRPr="00573294" w:rsidRDefault="00452010" w:rsidP="00452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</w:tcPr>
          <w:p w14:paraId="36FB1FA1" w14:textId="77777777" w:rsidR="00452010" w:rsidRPr="00573294" w:rsidRDefault="00452010" w:rsidP="00452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808080" w:themeFill="background1" w:themeFillShade="80"/>
            <w:noWrap/>
          </w:tcPr>
          <w:p w14:paraId="36FB1FA2" w14:textId="77777777" w:rsidR="00452010" w:rsidRPr="00573294" w:rsidRDefault="00452010" w:rsidP="00452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</w:tcPr>
          <w:p w14:paraId="36FB1FA3" w14:textId="77777777" w:rsidR="00452010" w:rsidRPr="00573294" w:rsidRDefault="00452010" w:rsidP="00452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</w:tcPr>
          <w:p w14:paraId="36FB1FA4" w14:textId="77777777" w:rsidR="00452010" w:rsidRPr="00573294" w:rsidRDefault="00452010" w:rsidP="00452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</w:tcPr>
          <w:p w14:paraId="36FB1FA5" w14:textId="77777777" w:rsidR="00452010" w:rsidRPr="00573294" w:rsidRDefault="00452010" w:rsidP="00452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808080" w:themeFill="background1" w:themeFillShade="80"/>
            <w:noWrap/>
          </w:tcPr>
          <w:p w14:paraId="36FB1FA6" w14:textId="77777777" w:rsidR="00452010" w:rsidRPr="00573294" w:rsidRDefault="00452010" w:rsidP="00452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</w:tcPr>
          <w:p w14:paraId="36FB1FA7" w14:textId="77777777" w:rsidR="00452010" w:rsidRPr="00573294" w:rsidRDefault="00452010" w:rsidP="00452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</w:tcPr>
          <w:p w14:paraId="36FB1FA8" w14:textId="77777777" w:rsidR="00452010" w:rsidRPr="00573294" w:rsidRDefault="00452010" w:rsidP="00452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808080" w:themeFill="background1" w:themeFillShade="80"/>
            <w:noWrap/>
          </w:tcPr>
          <w:p w14:paraId="36FB1FA9" w14:textId="77777777" w:rsidR="00452010" w:rsidRPr="00573294" w:rsidRDefault="00452010" w:rsidP="00452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452010" w:rsidRPr="00573294" w14:paraId="36FB1FB8" w14:textId="77777777" w:rsidTr="00AD1E5E">
        <w:trPr>
          <w:trHeight w:val="240"/>
        </w:trPr>
        <w:tc>
          <w:tcPr>
            <w:tcW w:w="940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808080" w:themeFill="background1" w:themeFillShade="80"/>
            <w:noWrap/>
          </w:tcPr>
          <w:p w14:paraId="36FB1FAB" w14:textId="77777777" w:rsidR="00452010" w:rsidRPr="00573294" w:rsidRDefault="00F0304F" w:rsidP="004520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="00452010" w:rsidRPr="00573294">
              <w:rPr>
                <w:rFonts w:ascii="Times New Roman" w:hAnsi="Times New Roman" w:cs="Times New Roman"/>
                <w:sz w:val="16"/>
                <w:szCs w:val="16"/>
              </w:rPr>
              <w:t>Lentisphaerae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808080" w:themeFill="background1" w:themeFillShade="80"/>
            <w:noWrap/>
          </w:tcPr>
          <w:p w14:paraId="36FB1FAC" w14:textId="77777777" w:rsidR="00452010" w:rsidRPr="00573294" w:rsidRDefault="00452010" w:rsidP="00452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1.37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</w:tcPr>
          <w:p w14:paraId="36FB1FAD" w14:textId="77777777" w:rsidR="00452010" w:rsidRPr="00573294" w:rsidRDefault="00452010" w:rsidP="00452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</w:tcPr>
          <w:p w14:paraId="36FB1FAE" w14:textId="77777777" w:rsidR="00452010" w:rsidRPr="00573294" w:rsidRDefault="00452010" w:rsidP="00452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</w:tcPr>
          <w:p w14:paraId="36FB1FAF" w14:textId="77777777" w:rsidR="00452010" w:rsidRPr="00573294" w:rsidRDefault="00452010" w:rsidP="00452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808080" w:themeFill="background1" w:themeFillShade="80"/>
            <w:noWrap/>
          </w:tcPr>
          <w:p w14:paraId="36FB1FB0" w14:textId="77777777" w:rsidR="00452010" w:rsidRPr="00573294" w:rsidRDefault="00452010" w:rsidP="00452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</w:tcPr>
          <w:p w14:paraId="36FB1FB1" w14:textId="77777777" w:rsidR="00452010" w:rsidRPr="00573294" w:rsidRDefault="00452010" w:rsidP="00452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</w:tcPr>
          <w:p w14:paraId="36FB1FB2" w14:textId="77777777" w:rsidR="00452010" w:rsidRPr="00573294" w:rsidRDefault="00452010" w:rsidP="00452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</w:tcPr>
          <w:p w14:paraId="36FB1FB3" w14:textId="77777777" w:rsidR="00452010" w:rsidRPr="00573294" w:rsidRDefault="00452010" w:rsidP="00452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808080" w:themeFill="background1" w:themeFillShade="80"/>
            <w:noWrap/>
          </w:tcPr>
          <w:p w14:paraId="36FB1FB4" w14:textId="77777777" w:rsidR="00452010" w:rsidRPr="00573294" w:rsidRDefault="00452010" w:rsidP="00452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</w:tcPr>
          <w:p w14:paraId="36FB1FB5" w14:textId="77777777" w:rsidR="00452010" w:rsidRPr="00573294" w:rsidRDefault="00452010" w:rsidP="00452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</w:tcPr>
          <w:p w14:paraId="36FB1FB6" w14:textId="77777777" w:rsidR="00452010" w:rsidRPr="00573294" w:rsidRDefault="00452010" w:rsidP="00452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808080" w:themeFill="background1" w:themeFillShade="80"/>
            <w:noWrap/>
          </w:tcPr>
          <w:p w14:paraId="36FB1FB7" w14:textId="77777777" w:rsidR="00452010" w:rsidRPr="00573294" w:rsidRDefault="00452010" w:rsidP="00452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</w:tr>
      <w:tr w:rsidR="00482EB7" w:rsidRPr="00573294" w14:paraId="36FB1FC6" w14:textId="77777777" w:rsidTr="00AD1E5E">
        <w:trPr>
          <w:trHeight w:val="240"/>
        </w:trPr>
        <w:tc>
          <w:tcPr>
            <w:tcW w:w="940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pct30" w:color="auto" w:fill="auto"/>
            <w:noWrap/>
            <w:hideMark/>
          </w:tcPr>
          <w:p w14:paraId="36FB1FB9" w14:textId="77777777" w:rsidR="00482EB7" w:rsidRPr="00573294" w:rsidRDefault="00482EB7" w:rsidP="00482E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  <w:t>Planctomycetes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pct30" w:color="auto" w:fill="auto"/>
            <w:noWrap/>
            <w:hideMark/>
          </w:tcPr>
          <w:p w14:paraId="36FB1FBA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34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30" w:color="auto" w:fill="auto"/>
            <w:noWrap/>
            <w:hideMark/>
          </w:tcPr>
          <w:p w14:paraId="36FB1FBB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.03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30" w:color="auto" w:fill="auto"/>
            <w:noWrap/>
            <w:hideMark/>
          </w:tcPr>
          <w:p w14:paraId="36FB1FBC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.23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30" w:color="auto" w:fill="auto"/>
            <w:noWrap/>
            <w:hideMark/>
          </w:tcPr>
          <w:p w14:paraId="36FB1FBD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pct30" w:color="auto" w:fill="auto"/>
            <w:noWrap/>
            <w:hideMark/>
          </w:tcPr>
          <w:p w14:paraId="36FB1FBE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91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30" w:color="auto" w:fill="auto"/>
            <w:noWrap/>
            <w:hideMark/>
          </w:tcPr>
          <w:p w14:paraId="36FB1FBF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96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30" w:color="auto" w:fill="auto"/>
            <w:noWrap/>
            <w:hideMark/>
          </w:tcPr>
          <w:p w14:paraId="36FB1FC0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54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30" w:color="auto" w:fill="auto"/>
            <w:noWrap/>
            <w:hideMark/>
          </w:tcPr>
          <w:p w14:paraId="36FB1FC1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21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pct30" w:color="auto" w:fill="auto"/>
            <w:noWrap/>
            <w:hideMark/>
          </w:tcPr>
          <w:p w14:paraId="36FB1FC2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18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30" w:color="auto" w:fill="auto"/>
            <w:noWrap/>
            <w:hideMark/>
          </w:tcPr>
          <w:p w14:paraId="36FB1FC3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36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30" w:color="auto" w:fill="auto"/>
            <w:noWrap/>
            <w:hideMark/>
          </w:tcPr>
          <w:p w14:paraId="36FB1FC4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4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pct30" w:color="auto" w:fill="auto"/>
            <w:noWrap/>
            <w:hideMark/>
          </w:tcPr>
          <w:p w14:paraId="36FB1FC5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26</w:t>
            </w:r>
          </w:p>
        </w:tc>
      </w:tr>
      <w:tr w:rsidR="00482EB7" w:rsidRPr="00573294" w14:paraId="36FB1FD4" w14:textId="77777777" w:rsidTr="00AD1E5E">
        <w:trPr>
          <w:trHeight w:val="240"/>
        </w:trPr>
        <w:tc>
          <w:tcPr>
            <w:tcW w:w="940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pct30" w:color="auto" w:fill="auto"/>
            <w:noWrap/>
            <w:hideMark/>
          </w:tcPr>
          <w:p w14:paraId="36FB1FC7" w14:textId="77777777" w:rsidR="00482EB7" w:rsidRPr="00573294" w:rsidRDefault="00482EB7" w:rsidP="00482E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  <w:t>Parcubacteria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pct30" w:color="auto" w:fill="auto"/>
            <w:noWrap/>
            <w:hideMark/>
          </w:tcPr>
          <w:p w14:paraId="36FB1FC8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25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30" w:color="auto" w:fill="auto"/>
            <w:noWrap/>
            <w:hideMark/>
          </w:tcPr>
          <w:p w14:paraId="36FB1FC9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30" w:color="auto" w:fill="auto"/>
            <w:noWrap/>
            <w:hideMark/>
          </w:tcPr>
          <w:p w14:paraId="36FB1FCA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30" w:color="auto" w:fill="auto"/>
            <w:noWrap/>
            <w:hideMark/>
          </w:tcPr>
          <w:p w14:paraId="36FB1FCB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pct30" w:color="auto" w:fill="auto"/>
            <w:noWrap/>
            <w:hideMark/>
          </w:tcPr>
          <w:p w14:paraId="36FB1FCC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30" w:color="auto" w:fill="auto"/>
            <w:noWrap/>
            <w:hideMark/>
          </w:tcPr>
          <w:p w14:paraId="36FB1FCD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30" w:color="auto" w:fill="auto"/>
            <w:noWrap/>
            <w:hideMark/>
          </w:tcPr>
          <w:p w14:paraId="36FB1FCE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30" w:color="auto" w:fill="auto"/>
            <w:noWrap/>
            <w:hideMark/>
          </w:tcPr>
          <w:p w14:paraId="36FB1FCF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pct30" w:color="auto" w:fill="auto"/>
            <w:noWrap/>
            <w:hideMark/>
          </w:tcPr>
          <w:p w14:paraId="36FB1FD0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30" w:color="auto" w:fill="auto"/>
            <w:noWrap/>
            <w:hideMark/>
          </w:tcPr>
          <w:p w14:paraId="36FB1FD1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30" w:color="auto" w:fill="auto"/>
            <w:noWrap/>
            <w:hideMark/>
          </w:tcPr>
          <w:p w14:paraId="36FB1FD2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pct30" w:color="auto" w:fill="auto"/>
            <w:noWrap/>
            <w:hideMark/>
          </w:tcPr>
          <w:p w14:paraId="36FB1FD3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</w:tr>
      <w:tr w:rsidR="00482EB7" w:rsidRPr="00573294" w14:paraId="36FB1FE2" w14:textId="77777777" w:rsidTr="00AD1E5E">
        <w:trPr>
          <w:trHeight w:val="240"/>
        </w:trPr>
        <w:tc>
          <w:tcPr>
            <w:tcW w:w="940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pct30" w:color="auto" w:fill="auto"/>
            <w:noWrap/>
            <w:hideMark/>
          </w:tcPr>
          <w:p w14:paraId="36FB1FD5" w14:textId="77777777" w:rsidR="00482EB7" w:rsidRPr="00573294" w:rsidRDefault="00482EB7" w:rsidP="00482E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  <w:t>Tenericutes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pct30" w:color="auto" w:fill="auto"/>
            <w:noWrap/>
            <w:hideMark/>
          </w:tcPr>
          <w:p w14:paraId="36FB1FD6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18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30" w:color="auto" w:fill="auto"/>
            <w:noWrap/>
            <w:hideMark/>
          </w:tcPr>
          <w:p w14:paraId="36FB1FD7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30" w:color="auto" w:fill="auto"/>
            <w:noWrap/>
            <w:hideMark/>
          </w:tcPr>
          <w:p w14:paraId="36FB1FD8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12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30" w:color="auto" w:fill="auto"/>
            <w:noWrap/>
            <w:hideMark/>
          </w:tcPr>
          <w:p w14:paraId="36FB1FD9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48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pct30" w:color="auto" w:fill="auto"/>
            <w:noWrap/>
            <w:hideMark/>
          </w:tcPr>
          <w:p w14:paraId="36FB1FDA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30" w:color="auto" w:fill="auto"/>
            <w:noWrap/>
            <w:hideMark/>
          </w:tcPr>
          <w:p w14:paraId="36FB1FDB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30" w:color="auto" w:fill="auto"/>
            <w:noWrap/>
            <w:hideMark/>
          </w:tcPr>
          <w:p w14:paraId="36FB1FDC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30" w:color="auto" w:fill="auto"/>
            <w:noWrap/>
            <w:hideMark/>
          </w:tcPr>
          <w:p w14:paraId="36FB1FDD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pct30" w:color="auto" w:fill="auto"/>
            <w:noWrap/>
            <w:hideMark/>
          </w:tcPr>
          <w:p w14:paraId="36FB1FDE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30" w:color="auto" w:fill="auto"/>
            <w:noWrap/>
            <w:hideMark/>
          </w:tcPr>
          <w:p w14:paraId="36FB1FDF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30" w:color="auto" w:fill="auto"/>
            <w:noWrap/>
            <w:hideMark/>
          </w:tcPr>
          <w:p w14:paraId="36FB1FE0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pct30" w:color="auto" w:fill="auto"/>
            <w:noWrap/>
            <w:hideMark/>
          </w:tcPr>
          <w:p w14:paraId="36FB1FE1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</w:tr>
      <w:tr w:rsidR="00482EB7" w:rsidRPr="00573294" w14:paraId="36FB1FF0" w14:textId="77777777" w:rsidTr="00AD1E5E">
        <w:trPr>
          <w:trHeight w:val="240"/>
        </w:trPr>
        <w:tc>
          <w:tcPr>
            <w:tcW w:w="940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pct30" w:color="auto" w:fill="auto"/>
            <w:noWrap/>
            <w:hideMark/>
          </w:tcPr>
          <w:p w14:paraId="36FB1FE3" w14:textId="77777777" w:rsidR="00482EB7" w:rsidRPr="00573294" w:rsidRDefault="00482EB7" w:rsidP="00482E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  <w:t>Candidate division OP3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pct30" w:color="auto" w:fill="auto"/>
            <w:noWrap/>
            <w:hideMark/>
          </w:tcPr>
          <w:p w14:paraId="36FB1FE4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17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30" w:color="auto" w:fill="auto"/>
            <w:noWrap/>
            <w:hideMark/>
          </w:tcPr>
          <w:p w14:paraId="36FB1FE5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30" w:color="auto" w:fill="auto"/>
            <w:noWrap/>
            <w:hideMark/>
          </w:tcPr>
          <w:p w14:paraId="36FB1FE6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30" w:color="auto" w:fill="auto"/>
            <w:noWrap/>
            <w:hideMark/>
          </w:tcPr>
          <w:p w14:paraId="36FB1FE7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pct30" w:color="auto" w:fill="auto"/>
            <w:noWrap/>
            <w:hideMark/>
          </w:tcPr>
          <w:p w14:paraId="36FB1FE8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30" w:color="auto" w:fill="auto"/>
            <w:noWrap/>
            <w:hideMark/>
          </w:tcPr>
          <w:p w14:paraId="36FB1FE9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32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30" w:color="auto" w:fill="auto"/>
            <w:noWrap/>
            <w:hideMark/>
          </w:tcPr>
          <w:p w14:paraId="36FB1FEA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30" w:color="auto" w:fill="auto"/>
            <w:noWrap/>
            <w:hideMark/>
          </w:tcPr>
          <w:p w14:paraId="36FB1FEB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pct30" w:color="auto" w:fill="auto"/>
            <w:noWrap/>
            <w:hideMark/>
          </w:tcPr>
          <w:p w14:paraId="36FB1FEC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30" w:color="auto" w:fill="auto"/>
            <w:noWrap/>
            <w:hideMark/>
          </w:tcPr>
          <w:p w14:paraId="36FB1FED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30" w:color="auto" w:fill="auto"/>
            <w:noWrap/>
            <w:hideMark/>
          </w:tcPr>
          <w:p w14:paraId="36FB1FEE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pct30" w:color="auto" w:fill="auto"/>
            <w:noWrap/>
            <w:hideMark/>
          </w:tcPr>
          <w:p w14:paraId="36FB1FEF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</w:tr>
      <w:tr w:rsidR="00482EB7" w:rsidRPr="00573294" w14:paraId="36FB1FFE" w14:textId="77777777" w:rsidTr="00AD1E5E">
        <w:trPr>
          <w:trHeight w:val="240"/>
        </w:trPr>
        <w:tc>
          <w:tcPr>
            <w:tcW w:w="940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pct30" w:color="auto" w:fill="auto"/>
            <w:noWrap/>
            <w:hideMark/>
          </w:tcPr>
          <w:p w14:paraId="36FB1FF1" w14:textId="77777777" w:rsidR="00482EB7" w:rsidRPr="00573294" w:rsidRDefault="00482EB7" w:rsidP="00482E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  <w:t>Chloroflexi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pct30" w:color="auto" w:fill="auto"/>
            <w:noWrap/>
            <w:hideMark/>
          </w:tcPr>
          <w:p w14:paraId="36FB1FF2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16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30" w:color="auto" w:fill="auto"/>
            <w:noWrap/>
            <w:hideMark/>
          </w:tcPr>
          <w:p w14:paraId="36FB1FF3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55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30" w:color="auto" w:fill="auto"/>
            <w:noWrap/>
            <w:hideMark/>
          </w:tcPr>
          <w:p w14:paraId="36FB1FF4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.66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30" w:color="auto" w:fill="auto"/>
            <w:noWrap/>
            <w:hideMark/>
          </w:tcPr>
          <w:p w14:paraId="36FB1FF5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4.66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pct30" w:color="auto" w:fill="auto"/>
            <w:noWrap/>
            <w:hideMark/>
          </w:tcPr>
          <w:p w14:paraId="36FB1FF6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30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30" w:color="auto" w:fill="auto"/>
            <w:noWrap/>
            <w:hideMark/>
          </w:tcPr>
          <w:p w14:paraId="36FB1FF7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18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30" w:color="auto" w:fill="auto"/>
            <w:noWrap/>
            <w:hideMark/>
          </w:tcPr>
          <w:p w14:paraId="36FB1FF8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30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30" w:color="auto" w:fill="auto"/>
            <w:noWrap/>
            <w:hideMark/>
          </w:tcPr>
          <w:p w14:paraId="36FB1FF9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42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pct30" w:color="auto" w:fill="auto"/>
            <w:noWrap/>
            <w:hideMark/>
          </w:tcPr>
          <w:p w14:paraId="36FB1FFA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18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30" w:color="auto" w:fill="auto"/>
            <w:noWrap/>
            <w:hideMark/>
          </w:tcPr>
          <w:p w14:paraId="36FB1FFB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.29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30" w:color="auto" w:fill="auto"/>
            <w:noWrap/>
            <w:hideMark/>
          </w:tcPr>
          <w:p w14:paraId="36FB1FFC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4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pct30" w:color="auto" w:fill="auto"/>
            <w:noWrap/>
            <w:hideMark/>
          </w:tcPr>
          <w:p w14:paraId="36FB1FFD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28</w:t>
            </w:r>
          </w:p>
        </w:tc>
      </w:tr>
      <w:tr w:rsidR="00482EB7" w:rsidRPr="00573294" w14:paraId="36FB200C" w14:textId="77777777" w:rsidTr="00AD1E5E">
        <w:trPr>
          <w:trHeight w:val="240"/>
        </w:trPr>
        <w:tc>
          <w:tcPr>
            <w:tcW w:w="940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pct30" w:color="auto" w:fill="auto"/>
            <w:noWrap/>
            <w:hideMark/>
          </w:tcPr>
          <w:p w14:paraId="36FB1FFF" w14:textId="77777777" w:rsidR="00482EB7" w:rsidRPr="00573294" w:rsidRDefault="00482EB7" w:rsidP="00482E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  <w:t>Firmicutes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pct30" w:color="auto" w:fill="auto"/>
            <w:noWrap/>
            <w:hideMark/>
          </w:tcPr>
          <w:p w14:paraId="36FB2000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10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30" w:color="auto" w:fill="auto"/>
            <w:noWrap/>
            <w:hideMark/>
          </w:tcPr>
          <w:p w14:paraId="36FB2001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.38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30" w:color="auto" w:fill="auto"/>
            <w:noWrap/>
            <w:hideMark/>
          </w:tcPr>
          <w:p w14:paraId="36FB2002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25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30" w:color="auto" w:fill="auto"/>
            <w:noWrap/>
            <w:hideMark/>
          </w:tcPr>
          <w:p w14:paraId="36FB2003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.19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pct30" w:color="auto" w:fill="auto"/>
            <w:noWrap/>
            <w:hideMark/>
          </w:tcPr>
          <w:p w14:paraId="36FB2004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15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30" w:color="auto" w:fill="auto"/>
            <w:noWrap/>
            <w:hideMark/>
          </w:tcPr>
          <w:p w14:paraId="36FB2005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.65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30" w:color="auto" w:fill="auto"/>
            <w:noWrap/>
            <w:hideMark/>
          </w:tcPr>
          <w:p w14:paraId="36FB2006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10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30" w:color="auto" w:fill="auto"/>
            <w:noWrap/>
            <w:hideMark/>
          </w:tcPr>
          <w:p w14:paraId="36FB2007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.01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pct30" w:color="auto" w:fill="auto"/>
            <w:noWrap/>
            <w:hideMark/>
          </w:tcPr>
          <w:p w14:paraId="36FB2008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30" w:color="auto" w:fill="auto"/>
            <w:noWrap/>
            <w:hideMark/>
          </w:tcPr>
          <w:p w14:paraId="36FB2009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21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30" w:color="auto" w:fill="auto"/>
            <w:noWrap/>
            <w:hideMark/>
          </w:tcPr>
          <w:p w14:paraId="36FB200A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pct30" w:color="auto" w:fill="auto"/>
            <w:noWrap/>
            <w:hideMark/>
          </w:tcPr>
          <w:p w14:paraId="36FB200B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2</w:t>
            </w:r>
          </w:p>
        </w:tc>
      </w:tr>
      <w:tr w:rsidR="00F0304F" w:rsidRPr="00573294" w14:paraId="36FB201A" w14:textId="77777777" w:rsidTr="00AD1E5E">
        <w:trPr>
          <w:trHeight w:val="240"/>
        </w:trPr>
        <w:tc>
          <w:tcPr>
            <w:tcW w:w="940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pct30" w:color="auto" w:fill="auto"/>
            <w:noWrap/>
          </w:tcPr>
          <w:p w14:paraId="36FB200D" w14:textId="77777777" w:rsidR="00F0304F" w:rsidRPr="00573294" w:rsidRDefault="00F0304F" w:rsidP="00F030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*Parcubacteria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pct30" w:color="auto" w:fill="auto"/>
            <w:noWrap/>
          </w:tcPr>
          <w:p w14:paraId="36FB200E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30" w:color="auto" w:fill="auto"/>
            <w:noWrap/>
          </w:tcPr>
          <w:p w14:paraId="36FB200F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30" w:color="auto" w:fill="auto"/>
            <w:noWrap/>
          </w:tcPr>
          <w:p w14:paraId="36FB2010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30" w:color="auto" w:fill="auto"/>
            <w:noWrap/>
          </w:tcPr>
          <w:p w14:paraId="36FB2011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pct30" w:color="auto" w:fill="auto"/>
            <w:noWrap/>
          </w:tcPr>
          <w:p w14:paraId="36FB2012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30" w:color="auto" w:fill="auto"/>
            <w:noWrap/>
          </w:tcPr>
          <w:p w14:paraId="36FB2013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30" w:color="auto" w:fill="auto"/>
            <w:noWrap/>
          </w:tcPr>
          <w:p w14:paraId="36FB2014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30" w:color="auto" w:fill="auto"/>
            <w:noWrap/>
          </w:tcPr>
          <w:p w14:paraId="36FB2015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pct30" w:color="auto" w:fill="auto"/>
            <w:noWrap/>
          </w:tcPr>
          <w:p w14:paraId="36FB2016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30" w:color="auto" w:fill="auto"/>
            <w:noWrap/>
          </w:tcPr>
          <w:p w14:paraId="36FB2017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30" w:color="auto" w:fill="auto"/>
            <w:noWrap/>
          </w:tcPr>
          <w:p w14:paraId="36FB2018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pct30" w:color="auto" w:fill="auto"/>
            <w:noWrap/>
          </w:tcPr>
          <w:p w14:paraId="36FB2019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F0304F" w:rsidRPr="00573294" w14:paraId="36FB2028" w14:textId="77777777" w:rsidTr="00AD1E5E">
        <w:trPr>
          <w:trHeight w:val="240"/>
        </w:trPr>
        <w:tc>
          <w:tcPr>
            <w:tcW w:w="940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pct30" w:color="auto" w:fill="auto"/>
            <w:noWrap/>
          </w:tcPr>
          <w:p w14:paraId="36FB201B" w14:textId="77777777" w:rsidR="00F0304F" w:rsidRPr="00573294" w:rsidRDefault="00F0304F" w:rsidP="00F030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*Candidate division OP3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pct30" w:color="auto" w:fill="auto"/>
            <w:noWrap/>
          </w:tcPr>
          <w:p w14:paraId="36FB201C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30" w:color="auto" w:fill="auto"/>
            <w:noWrap/>
          </w:tcPr>
          <w:p w14:paraId="36FB201D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30" w:color="auto" w:fill="auto"/>
            <w:noWrap/>
          </w:tcPr>
          <w:p w14:paraId="36FB201E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30" w:color="auto" w:fill="auto"/>
            <w:noWrap/>
          </w:tcPr>
          <w:p w14:paraId="36FB201F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pct30" w:color="auto" w:fill="auto"/>
            <w:noWrap/>
          </w:tcPr>
          <w:p w14:paraId="36FB2020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30" w:color="auto" w:fill="auto"/>
            <w:noWrap/>
          </w:tcPr>
          <w:p w14:paraId="36FB2021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30" w:color="auto" w:fill="auto"/>
            <w:noWrap/>
          </w:tcPr>
          <w:p w14:paraId="36FB2022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30" w:color="auto" w:fill="auto"/>
            <w:noWrap/>
          </w:tcPr>
          <w:p w14:paraId="36FB2023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pct30" w:color="auto" w:fill="auto"/>
            <w:noWrap/>
          </w:tcPr>
          <w:p w14:paraId="36FB2024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30" w:color="auto" w:fill="auto"/>
            <w:noWrap/>
          </w:tcPr>
          <w:p w14:paraId="36FB2025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30" w:color="auto" w:fill="auto"/>
            <w:noWrap/>
          </w:tcPr>
          <w:p w14:paraId="36FB2026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pct30" w:color="auto" w:fill="auto"/>
            <w:noWrap/>
          </w:tcPr>
          <w:p w14:paraId="36FB2027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F0304F" w:rsidRPr="00573294" w14:paraId="36FB2036" w14:textId="77777777" w:rsidTr="00AD1E5E">
        <w:trPr>
          <w:trHeight w:val="240"/>
        </w:trPr>
        <w:tc>
          <w:tcPr>
            <w:tcW w:w="940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pct30" w:color="auto" w:fill="auto"/>
            <w:noWrap/>
          </w:tcPr>
          <w:p w14:paraId="36FB2029" w14:textId="77777777" w:rsidR="00F0304F" w:rsidRPr="00573294" w:rsidRDefault="00F0304F" w:rsidP="00F030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*Planctomycetes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pct30" w:color="auto" w:fill="auto"/>
            <w:noWrap/>
          </w:tcPr>
          <w:p w14:paraId="36FB202A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30" w:color="auto" w:fill="auto"/>
            <w:noWrap/>
          </w:tcPr>
          <w:p w14:paraId="36FB202B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1.27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30" w:color="auto" w:fill="auto"/>
            <w:noWrap/>
          </w:tcPr>
          <w:p w14:paraId="36FB202C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1.09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30" w:color="auto" w:fill="auto"/>
            <w:noWrap/>
          </w:tcPr>
          <w:p w14:paraId="36FB202D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pct30" w:color="auto" w:fill="auto"/>
            <w:noWrap/>
          </w:tcPr>
          <w:p w14:paraId="36FB202E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30" w:color="auto" w:fill="auto"/>
            <w:noWrap/>
          </w:tcPr>
          <w:p w14:paraId="36FB202F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30" w:color="auto" w:fill="auto"/>
            <w:noWrap/>
          </w:tcPr>
          <w:p w14:paraId="36FB2030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30" w:color="auto" w:fill="auto"/>
            <w:noWrap/>
          </w:tcPr>
          <w:p w14:paraId="36FB2031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pct30" w:color="auto" w:fill="auto"/>
            <w:noWrap/>
          </w:tcPr>
          <w:p w14:paraId="36FB2032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30" w:color="auto" w:fill="auto"/>
            <w:noWrap/>
          </w:tcPr>
          <w:p w14:paraId="36FB2033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30" w:color="auto" w:fill="auto"/>
            <w:noWrap/>
          </w:tcPr>
          <w:p w14:paraId="36FB2034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pct30" w:color="auto" w:fill="auto"/>
            <w:noWrap/>
          </w:tcPr>
          <w:p w14:paraId="36FB2035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</w:tr>
      <w:tr w:rsidR="00F0304F" w:rsidRPr="00573294" w14:paraId="36FB2044" w14:textId="77777777" w:rsidTr="00AD1E5E">
        <w:trPr>
          <w:trHeight w:val="240"/>
        </w:trPr>
        <w:tc>
          <w:tcPr>
            <w:tcW w:w="940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pct30" w:color="auto" w:fill="auto"/>
            <w:noWrap/>
          </w:tcPr>
          <w:p w14:paraId="36FB2037" w14:textId="77777777" w:rsidR="00F0304F" w:rsidRPr="00573294" w:rsidRDefault="00F0304F" w:rsidP="00F030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*Tenericutes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pct30" w:color="auto" w:fill="auto"/>
            <w:noWrap/>
          </w:tcPr>
          <w:p w14:paraId="36FB2038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30" w:color="auto" w:fill="auto"/>
            <w:noWrap/>
          </w:tcPr>
          <w:p w14:paraId="36FB2039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30" w:color="auto" w:fill="auto"/>
            <w:noWrap/>
          </w:tcPr>
          <w:p w14:paraId="36FB203A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30" w:color="auto" w:fill="auto"/>
            <w:noWrap/>
          </w:tcPr>
          <w:p w14:paraId="36FB203B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pct30" w:color="auto" w:fill="auto"/>
            <w:noWrap/>
          </w:tcPr>
          <w:p w14:paraId="36FB203C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30" w:color="auto" w:fill="auto"/>
            <w:noWrap/>
          </w:tcPr>
          <w:p w14:paraId="36FB203D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30" w:color="auto" w:fill="auto"/>
            <w:noWrap/>
          </w:tcPr>
          <w:p w14:paraId="36FB203E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30" w:color="auto" w:fill="auto"/>
            <w:noWrap/>
          </w:tcPr>
          <w:p w14:paraId="36FB203F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pct30" w:color="auto" w:fill="auto"/>
            <w:noWrap/>
          </w:tcPr>
          <w:p w14:paraId="36FB2040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30" w:color="auto" w:fill="auto"/>
            <w:noWrap/>
          </w:tcPr>
          <w:p w14:paraId="36FB2041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30" w:color="auto" w:fill="auto"/>
            <w:noWrap/>
          </w:tcPr>
          <w:p w14:paraId="36FB2042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pct30" w:color="auto" w:fill="auto"/>
            <w:noWrap/>
          </w:tcPr>
          <w:p w14:paraId="36FB2043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482EB7" w:rsidRPr="00573294" w14:paraId="36FB2052" w14:textId="77777777" w:rsidTr="00AD1E5E">
        <w:trPr>
          <w:trHeight w:val="240"/>
        </w:trPr>
        <w:tc>
          <w:tcPr>
            <w:tcW w:w="94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6FB2045" w14:textId="77777777" w:rsidR="00482EB7" w:rsidRPr="00573294" w:rsidRDefault="00482EB7" w:rsidP="00482E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  <w:t>Bacteroidetes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6FB2046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9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047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4.48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048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3.38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049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4.18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6FB204A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.5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04B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3.4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04C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94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04D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92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6FB204E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3.27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04F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.18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050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76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6FB2051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70</w:t>
            </w:r>
          </w:p>
        </w:tc>
      </w:tr>
      <w:tr w:rsidR="00482EB7" w:rsidRPr="00573294" w14:paraId="36FB2060" w14:textId="77777777" w:rsidTr="00AD1E5E">
        <w:trPr>
          <w:trHeight w:val="240"/>
        </w:trPr>
        <w:tc>
          <w:tcPr>
            <w:tcW w:w="94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6FB2053" w14:textId="77777777" w:rsidR="00482EB7" w:rsidRPr="00573294" w:rsidRDefault="00482EB7" w:rsidP="00482E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  <w:t>Fibrobacteres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6FB2054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5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055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056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86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057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12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6FB2058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15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059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6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05A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05B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6FB205C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05D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14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05E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6FB205F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</w:tr>
      <w:tr w:rsidR="00482EB7" w:rsidRPr="00573294" w14:paraId="36FB206E" w14:textId="77777777" w:rsidTr="00AD1E5E">
        <w:trPr>
          <w:trHeight w:val="240"/>
        </w:trPr>
        <w:tc>
          <w:tcPr>
            <w:tcW w:w="94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6FB2061" w14:textId="77777777" w:rsidR="00482EB7" w:rsidRPr="00573294" w:rsidRDefault="00482EB7" w:rsidP="00482E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  <w:t>Gemmatimonadetes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6FB2062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5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063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064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065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24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6FB2066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8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067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068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5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069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8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6FB206A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06B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06C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6FB206D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</w:tr>
      <w:tr w:rsidR="00482EB7" w:rsidRPr="00573294" w14:paraId="36FB207C" w14:textId="77777777" w:rsidTr="00AD1E5E">
        <w:trPr>
          <w:trHeight w:val="240"/>
        </w:trPr>
        <w:tc>
          <w:tcPr>
            <w:tcW w:w="94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6FB206F" w14:textId="77777777" w:rsidR="00482EB7" w:rsidRPr="00573294" w:rsidRDefault="00482EB7" w:rsidP="00482E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  <w:t>Fusobacteria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6FB2070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4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071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34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072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12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073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12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6FB2074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075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2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076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077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1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6FB2078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36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079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18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07A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4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6FB207B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</w:tr>
      <w:tr w:rsidR="00482EB7" w:rsidRPr="00573294" w14:paraId="36FB208A" w14:textId="77777777" w:rsidTr="00AD1E5E">
        <w:trPr>
          <w:trHeight w:val="240"/>
        </w:trPr>
        <w:tc>
          <w:tcPr>
            <w:tcW w:w="94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6FB207D" w14:textId="77777777" w:rsidR="00482EB7" w:rsidRPr="00573294" w:rsidRDefault="00482EB7" w:rsidP="00482E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  <w:t>Woesearchaeota(DHVEG-6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6FB207E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07F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080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081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6FB2082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083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084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085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6FB2086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087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088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6FB2089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</w:tr>
      <w:tr w:rsidR="00482EB7" w:rsidRPr="00573294" w14:paraId="36FB2098" w14:textId="77777777" w:rsidTr="00AD1E5E">
        <w:trPr>
          <w:trHeight w:val="240"/>
        </w:trPr>
        <w:tc>
          <w:tcPr>
            <w:tcW w:w="94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6FB208B" w14:textId="77777777" w:rsidR="00482EB7" w:rsidRPr="00573294" w:rsidRDefault="00482EB7" w:rsidP="00482E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  <w:t>Acidobacteria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6FB208C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08D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34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08E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68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08F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48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6FB2090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45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091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2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092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1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093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6FB2094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095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32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096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4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6FB2097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</w:tr>
      <w:tr w:rsidR="00482EB7" w:rsidRPr="00573294" w14:paraId="36FB20A6" w14:textId="77777777" w:rsidTr="00AD1E5E">
        <w:trPr>
          <w:trHeight w:val="240"/>
        </w:trPr>
        <w:tc>
          <w:tcPr>
            <w:tcW w:w="94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6FB2099" w14:textId="77777777" w:rsidR="00482EB7" w:rsidRPr="00573294" w:rsidRDefault="00482EB7" w:rsidP="00482E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  <w:t>Aminicenantes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6FB209A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09B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09C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09D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6FB209E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09F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0A0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0A1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6FB20A2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0A3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0A4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6FB20A5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</w:tr>
      <w:tr w:rsidR="00482EB7" w:rsidRPr="00573294" w14:paraId="36FB20B4" w14:textId="77777777" w:rsidTr="00AD1E5E">
        <w:trPr>
          <w:trHeight w:val="240"/>
        </w:trPr>
        <w:tc>
          <w:tcPr>
            <w:tcW w:w="94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6FB20A7" w14:textId="77777777" w:rsidR="00482EB7" w:rsidRPr="00573294" w:rsidRDefault="00482EB7" w:rsidP="00482E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  <w:t>Candidate division SR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6FB20A8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0A9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14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0AA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0AB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6FB20AC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0AD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0AE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0AF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6FB20B0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0B1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0B2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6FB20B3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</w:tr>
      <w:tr w:rsidR="00482EB7" w:rsidRPr="00573294" w14:paraId="36FB20C2" w14:textId="77777777" w:rsidTr="00AD1E5E">
        <w:trPr>
          <w:trHeight w:val="240"/>
        </w:trPr>
        <w:tc>
          <w:tcPr>
            <w:tcW w:w="94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6FB20B5" w14:textId="77777777" w:rsidR="00482EB7" w:rsidRPr="00573294" w:rsidRDefault="00482EB7" w:rsidP="00482E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  <w:t>Chlamydiae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6FB20B6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0B7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0B8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0B9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6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6FB20BA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0BB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0BC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0BD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6FB20BE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0BF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0C0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6FB20C1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</w:tr>
      <w:tr w:rsidR="00482EB7" w:rsidRPr="00573294" w14:paraId="36FB20D0" w14:textId="77777777" w:rsidTr="00AD1E5E">
        <w:trPr>
          <w:trHeight w:val="240"/>
        </w:trPr>
        <w:tc>
          <w:tcPr>
            <w:tcW w:w="94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6FB20C3" w14:textId="77777777" w:rsidR="00482EB7" w:rsidRPr="00573294" w:rsidRDefault="00482EB7" w:rsidP="00482E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  <w:lastRenderedPageBreak/>
              <w:t>Deinococcus-Thermus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6FB20C4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0C5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34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0C6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0C7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12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6FB20C8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8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0C9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0CA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0CB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6FB20CC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0CD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0CE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2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6FB20CF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2</w:t>
            </w:r>
          </w:p>
        </w:tc>
      </w:tr>
      <w:tr w:rsidR="00482EB7" w:rsidRPr="00573294" w14:paraId="36FB20DE" w14:textId="77777777" w:rsidTr="00AD1E5E">
        <w:trPr>
          <w:trHeight w:val="240"/>
        </w:trPr>
        <w:tc>
          <w:tcPr>
            <w:tcW w:w="94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6FB20D1" w14:textId="77777777" w:rsidR="00482EB7" w:rsidRPr="00573294" w:rsidRDefault="00482EB7" w:rsidP="00482E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  <w:t>Omnitrophica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6FB20D2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0D3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0D4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0D5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6FB20D6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15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0D7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0D8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0D9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6FB20DA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0DB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0DC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6FB20DD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</w:tr>
      <w:tr w:rsidR="00482EB7" w:rsidRPr="00573294" w14:paraId="36FB20EC" w14:textId="77777777" w:rsidTr="00AD1E5E">
        <w:trPr>
          <w:trHeight w:val="240"/>
        </w:trPr>
        <w:tc>
          <w:tcPr>
            <w:tcW w:w="94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6FB20DF" w14:textId="77777777" w:rsidR="00482EB7" w:rsidRPr="00573294" w:rsidRDefault="00482EB7" w:rsidP="00482E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  <w:t>Spirochaetae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6FB20E0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0E1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28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0E2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4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0E3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12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6FB20E4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3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0E5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5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0E6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1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0E7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2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6FB20E8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36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0E9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7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0EA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7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6FB20EB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7</w:t>
            </w:r>
          </w:p>
        </w:tc>
      </w:tr>
      <w:tr w:rsidR="00482EB7" w:rsidRPr="00573294" w14:paraId="36FB20FA" w14:textId="77777777" w:rsidTr="00AD1E5E">
        <w:trPr>
          <w:trHeight w:val="240"/>
        </w:trPr>
        <w:tc>
          <w:tcPr>
            <w:tcW w:w="94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6FB20ED" w14:textId="77777777" w:rsidR="00482EB7" w:rsidRPr="00573294" w:rsidRDefault="00482EB7" w:rsidP="00482E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  <w:t>Chlorobi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6FB20EE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0EF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0F0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37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0F1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3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6FB20F2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0F3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2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0F4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15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0F5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4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6FB20F6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0F7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7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0F8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6FB20F9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5</w:t>
            </w:r>
          </w:p>
        </w:tc>
      </w:tr>
      <w:tr w:rsidR="00482EB7" w:rsidRPr="00573294" w14:paraId="36FB2108" w14:textId="77777777" w:rsidTr="00AD1E5E">
        <w:trPr>
          <w:trHeight w:val="240"/>
        </w:trPr>
        <w:tc>
          <w:tcPr>
            <w:tcW w:w="94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6FB20FB" w14:textId="77777777" w:rsidR="00482EB7" w:rsidRPr="00573294" w:rsidRDefault="00482EB7" w:rsidP="00482E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  <w:t>Cloacimonetes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6FB20FC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0FD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14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0FE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0FF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6FB2100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101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102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103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6FB2104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105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106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6FB2107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</w:tr>
      <w:tr w:rsidR="00482EB7" w:rsidRPr="00573294" w14:paraId="36FB2116" w14:textId="77777777" w:rsidTr="00AD1E5E">
        <w:trPr>
          <w:trHeight w:val="240"/>
        </w:trPr>
        <w:tc>
          <w:tcPr>
            <w:tcW w:w="94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6FB2109" w14:textId="77777777" w:rsidR="00482EB7" w:rsidRPr="00573294" w:rsidRDefault="00482EB7" w:rsidP="00482E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  <w:t>Actinobacteria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6FB210A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10B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10C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10D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48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6FB210E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38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10F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55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110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1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111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29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6FB2112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36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113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7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114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2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6FB2115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2</w:t>
            </w:r>
          </w:p>
        </w:tc>
      </w:tr>
      <w:tr w:rsidR="00482EB7" w:rsidRPr="00573294" w14:paraId="36FB2124" w14:textId="77777777" w:rsidTr="00AD1E5E">
        <w:trPr>
          <w:trHeight w:val="240"/>
        </w:trPr>
        <w:tc>
          <w:tcPr>
            <w:tcW w:w="94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6FB2117" w14:textId="77777777" w:rsidR="00482EB7" w:rsidRPr="00573294" w:rsidRDefault="00482EB7" w:rsidP="00482E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  <w:t>Aerophobetes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6FB2118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119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11A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11B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6FB211C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11D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11E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11F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6FB2120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18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121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122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6FB2123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</w:tr>
      <w:tr w:rsidR="00482EB7" w:rsidRPr="00573294" w14:paraId="36FB2132" w14:textId="77777777" w:rsidTr="00AD1E5E">
        <w:trPr>
          <w:trHeight w:val="240"/>
        </w:trPr>
        <w:tc>
          <w:tcPr>
            <w:tcW w:w="94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6FB2125" w14:textId="77777777" w:rsidR="00482EB7" w:rsidRPr="00573294" w:rsidRDefault="00482EB7" w:rsidP="00482E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  <w:t>Armatimonadetes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6FB2126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127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128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129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6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6FB212A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12B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12C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12D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6FB212E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18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12F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130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6FB2131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</w:tr>
      <w:tr w:rsidR="00482EB7" w:rsidRPr="00573294" w14:paraId="36FB2140" w14:textId="77777777" w:rsidTr="00AD1E5E">
        <w:trPr>
          <w:trHeight w:val="240"/>
        </w:trPr>
        <w:tc>
          <w:tcPr>
            <w:tcW w:w="94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6FB2133" w14:textId="77777777" w:rsidR="00482EB7" w:rsidRPr="00573294" w:rsidRDefault="00482EB7" w:rsidP="00482E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  <w:t>Atribacteria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6FB2134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135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136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137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6FB2138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139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13A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1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13B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6FB213C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13D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13E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6FB213F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</w:tr>
      <w:tr w:rsidR="00482EB7" w:rsidRPr="00573294" w14:paraId="36FB214E" w14:textId="77777777" w:rsidTr="00AD1E5E">
        <w:trPr>
          <w:trHeight w:val="240"/>
        </w:trPr>
        <w:tc>
          <w:tcPr>
            <w:tcW w:w="94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6FB2141" w14:textId="77777777" w:rsidR="00482EB7" w:rsidRPr="00573294" w:rsidRDefault="00482EB7" w:rsidP="00482E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  <w:t>Deferribacteres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6FB2142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143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144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6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145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6FB2146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147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148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149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6FB214A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14B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14C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6FB214D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</w:tr>
      <w:tr w:rsidR="00482EB7" w:rsidRPr="00573294" w14:paraId="36FB215C" w14:textId="77777777" w:rsidTr="00AD1E5E">
        <w:trPr>
          <w:trHeight w:val="240"/>
        </w:trPr>
        <w:tc>
          <w:tcPr>
            <w:tcW w:w="94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6FB214F" w14:textId="77777777" w:rsidR="00482EB7" w:rsidRPr="00573294" w:rsidRDefault="00482EB7" w:rsidP="00482E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  <w:t>Elusimicrobia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6FB2150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151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152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153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12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6FB2154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155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156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157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6FB2158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159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15A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6FB215B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</w:tr>
      <w:tr w:rsidR="00482EB7" w:rsidRPr="00573294" w14:paraId="36FB216A" w14:textId="77777777" w:rsidTr="00AD1E5E">
        <w:trPr>
          <w:trHeight w:val="240"/>
        </w:trPr>
        <w:tc>
          <w:tcPr>
            <w:tcW w:w="94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6FB215D" w14:textId="77777777" w:rsidR="00482EB7" w:rsidRPr="00573294" w:rsidRDefault="00482EB7" w:rsidP="00482E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  <w:t>Gracilibacteria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6FB215E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15F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160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161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6FB2162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163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9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164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165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6FB2166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167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168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6FB2169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</w:tr>
      <w:tr w:rsidR="00482EB7" w:rsidRPr="00573294" w14:paraId="36FB2178" w14:textId="77777777" w:rsidTr="00AD1E5E">
        <w:trPr>
          <w:trHeight w:val="240"/>
        </w:trPr>
        <w:tc>
          <w:tcPr>
            <w:tcW w:w="94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6FB216B" w14:textId="77777777" w:rsidR="00482EB7" w:rsidRPr="00573294" w:rsidRDefault="00482EB7" w:rsidP="00482E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  <w:t>Hydrogenedentes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6FB216C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16D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16E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16F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12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6FB2170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171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9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172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173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6FB2174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175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4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176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6FB2177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</w:tr>
      <w:tr w:rsidR="00482EB7" w:rsidRPr="00573294" w14:paraId="36FB2186" w14:textId="77777777" w:rsidTr="00AD1E5E">
        <w:trPr>
          <w:trHeight w:val="240"/>
        </w:trPr>
        <w:tc>
          <w:tcPr>
            <w:tcW w:w="94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6FB2179" w14:textId="77777777" w:rsidR="00482EB7" w:rsidRPr="00573294" w:rsidRDefault="00482EB7" w:rsidP="00482E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  <w:t>Latescibacteria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6FB217A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17B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17C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17D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12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6FB217E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17F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180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181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6FB2182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183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184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6FB2185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</w:tr>
      <w:tr w:rsidR="00482EB7" w:rsidRPr="00573294" w14:paraId="36FB2194" w14:textId="77777777" w:rsidTr="00AD1E5E">
        <w:trPr>
          <w:trHeight w:val="240"/>
        </w:trPr>
        <w:tc>
          <w:tcPr>
            <w:tcW w:w="94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6FB2187" w14:textId="77777777" w:rsidR="00482EB7" w:rsidRPr="00573294" w:rsidRDefault="00482EB7" w:rsidP="00482E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  <w:t>Nitrospirae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6FB2188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189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18A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18B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6FB218C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18D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18E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18F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6FB2190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191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4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192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6FB2193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</w:tr>
      <w:tr w:rsidR="00482EB7" w:rsidRPr="00573294" w14:paraId="36FB21A2" w14:textId="77777777" w:rsidTr="00AD1E5E">
        <w:trPr>
          <w:trHeight w:val="240"/>
        </w:trPr>
        <w:tc>
          <w:tcPr>
            <w:tcW w:w="94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6FB2195" w14:textId="77777777" w:rsidR="00482EB7" w:rsidRPr="00573294" w:rsidRDefault="00482EB7" w:rsidP="00482E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  <w:t>Synergistetes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6FB2196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197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198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199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6FB219A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19B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19C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19D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6FB219E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19F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6FB21A0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6FB21A1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5</w:t>
            </w:r>
          </w:p>
        </w:tc>
      </w:tr>
      <w:tr w:rsidR="00482EB7" w:rsidRPr="00573294" w14:paraId="36FB21B0" w14:textId="77777777" w:rsidTr="00AD1E5E">
        <w:trPr>
          <w:trHeight w:val="240"/>
        </w:trPr>
        <w:tc>
          <w:tcPr>
            <w:tcW w:w="94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hideMark/>
          </w:tcPr>
          <w:p w14:paraId="36FB21A3" w14:textId="77777777" w:rsidR="00482EB7" w:rsidRPr="00573294" w:rsidRDefault="00482EB7" w:rsidP="00482E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  <w:t>TM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hideMark/>
          </w:tcPr>
          <w:p w14:paraId="36FB21A4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14:paraId="36FB21A5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14:paraId="36FB21A6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1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14:paraId="36FB21A7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hideMark/>
          </w:tcPr>
          <w:p w14:paraId="36FB21A8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14:paraId="36FB21A9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14:paraId="36FB21AA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14:paraId="36FB21AB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hideMark/>
          </w:tcPr>
          <w:p w14:paraId="36FB21AC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14:paraId="36FB21AD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14:paraId="36FB21AE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hideMark/>
          </w:tcPr>
          <w:p w14:paraId="36FB21AF" w14:textId="77777777" w:rsidR="00482EB7" w:rsidRPr="00573294" w:rsidRDefault="00482EB7" w:rsidP="0048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</w:tr>
      <w:tr w:rsidR="00F0304F" w:rsidRPr="00573294" w14:paraId="36FB21BE" w14:textId="77777777" w:rsidTr="00AD1E5E">
        <w:trPr>
          <w:trHeight w:val="240"/>
        </w:trPr>
        <w:tc>
          <w:tcPr>
            <w:tcW w:w="9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</w:tcPr>
          <w:p w14:paraId="36FB21B1" w14:textId="77777777" w:rsidR="00F0304F" w:rsidRPr="00573294" w:rsidRDefault="00F0304F" w:rsidP="00F030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*Deferribacteres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</w:tcPr>
          <w:p w14:paraId="36FB21B2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1B3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1B4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1B5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</w:tcPr>
          <w:p w14:paraId="36FB21B6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1B7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1B8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1B9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</w:tcPr>
          <w:p w14:paraId="36FB21BA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1BB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1BC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</w:tcPr>
          <w:p w14:paraId="36FB21BD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F0304F" w:rsidRPr="00573294" w14:paraId="36FB21CC" w14:textId="77777777" w:rsidTr="00AD1E5E">
        <w:trPr>
          <w:trHeight w:val="240"/>
        </w:trPr>
        <w:tc>
          <w:tcPr>
            <w:tcW w:w="9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</w:tcPr>
          <w:p w14:paraId="36FB21BF" w14:textId="77777777" w:rsidR="00F0304F" w:rsidRPr="00573294" w:rsidRDefault="00F0304F" w:rsidP="00F030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*Fibrobacteres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</w:tcPr>
          <w:p w14:paraId="36FB21C0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1C1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1C2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1C3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</w:tcPr>
          <w:p w14:paraId="36FB21C4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1C5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1C6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1C7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</w:tcPr>
          <w:p w14:paraId="36FB21C8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1C9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1CA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</w:tcPr>
          <w:p w14:paraId="36FB21CB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F0304F" w:rsidRPr="00573294" w14:paraId="36FB21DA" w14:textId="77777777" w:rsidTr="00AD1E5E">
        <w:trPr>
          <w:trHeight w:val="240"/>
        </w:trPr>
        <w:tc>
          <w:tcPr>
            <w:tcW w:w="9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</w:tcPr>
          <w:p w14:paraId="36FB21CD" w14:textId="77777777" w:rsidR="00F0304F" w:rsidRPr="00573294" w:rsidRDefault="00F0304F" w:rsidP="00F030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*Fusobacteria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</w:tcPr>
          <w:p w14:paraId="36FB21CE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1CF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1D0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1D1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</w:tcPr>
          <w:p w14:paraId="36FB21D2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1D3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1D4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1D5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</w:tcPr>
          <w:p w14:paraId="36FB21D6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1D7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1D8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</w:tcPr>
          <w:p w14:paraId="36FB21D9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F0304F" w:rsidRPr="00573294" w14:paraId="36FB21E8" w14:textId="77777777" w:rsidTr="00AD1E5E">
        <w:trPr>
          <w:trHeight w:val="240"/>
        </w:trPr>
        <w:tc>
          <w:tcPr>
            <w:tcW w:w="9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</w:tcPr>
          <w:p w14:paraId="36FB21DB" w14:textId="77777777" w:rsidR="00F0304F" w:rsidRPr="00573294" w:rsidRDefault="00F0304F" w:rsidP="00F030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*Spirochaetae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</w:tcPr>
          <w:p w14:paraId="36FB21DC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1DD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1DE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1DF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</w:tcPr>
          <w:p w14:paraId="36FB21E0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1E1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1E2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1E3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</w:tcPr>
          <w:p w14:paraId="36FB21E4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1E5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1E6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</w:tcPr>
          <w:p w14:paraId="36FB21E7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</w:tr>
      <w:tr w:rsidR="00F0304F" w:rsidRPr="00573294" w14:paraId="36FB21F6" w14:textId="77777777" w:rsidTr="00AD1E5E">
        <w:trPr>
          <w:trHeight w:val="240"/>
        </w:trPr>
        <w:tc>
          <w:tcPr>
            <w:tcW w:w="9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</w:tcPr>
          <w:p w14:paraId="36FB21E9" w14:textId="77777777" w:rsidR="00F0304F" w:rsidRPr="00573294" w:rsidRDefault="00F0304F" w:rsidP="00F030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*Acidobacteria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</w:tcPr>
          <w:p w14:paraId="36FB21EA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1EB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1EC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1ED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</w:tcPr>
          <w:p w14:paraId="36FB21EE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1EF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1F0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1F1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</w:tcPr>
          <w:p w14:paraId="36FB21F2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1F3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1F4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</w:tcPr>
          <w:p w14:paraId="36FB21F5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F0304F" w:rsidRPr="00573294" w14:paraId="36FB2204" w14:textId="77777777" w:rsidTr="00AD1E5E">
        <w:trPr>
          <w:trHeight w:val="240"/>
        </w:trPr>
        <w:tc>
          <w:tcPr>
            <w:tcW w:w="9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</w:tcPr>
          <w:p w14:paraId="36FB21F7" w14:textId="77777777" w:rsidR="00F0304F" w:rsidRPr="00573294" w:rsidRDefault="00F0304F" w:rsidP="00F030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*Actinobacteria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</w:tcPr>
          <w:p w14:paraId="36FB21F8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1F9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1FA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1FB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</w:tcPr>
          <w:p w14:paraId="36FB21FC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1FD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1FE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1FF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</w:tcPr>
          <w:p w14:paraId="36FB2200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201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202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</w:tcPr>
          <w:p w14:paraId="36FB2203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</w:tr>
      <w:tr w:rsidR="00F0304F" w:rsidRPr="00573294" w14:paraId="36FB2212" w14:textId="77777777" w:rsidTr="00AD1E5E">
        <w:trPr>
          <w:trHeight w:val="240"/>
        </w:trPr>
        <w:tc>
          <w:tcPr>
            <w:tcW w:w="9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</w:tcPr>
          <w:p w14:paraId="36FB2205" w14:textId="77777777" w:rsidR="00F0304F" w:rsidRPr="00573294" w:rsidRDefault="00F0304F" w:rsidP="00F030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*Aerophobetes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</w:tcPr>
          <w:p w14:paraId="36FB2206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207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208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209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</w:tcPr>
          <w:p w14:paraId="36FB220A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20B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20C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20D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</w:tcPr>
          <w:p w14:paraId="36FB220E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20F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210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</w:tcPr>
          <w:p w14:paraId="36FB2211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F0304F" w:rsidRPr="00573294" w14:paraId="36FB2220" w14:textId="77777777" w:rsidTr="00AD1E5E">
        <w:trPr>
          <w:trHeight w:val="240"/>
        </w:trPr>
        <w:tc>
          <w:tcPr>
            <w:tcW w:w="9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</w:tcPr>
          <w:p w14:paraId="36FB2213" w14:textId="77777777" w:rsidR="00F0304F" w:rsidRPr="00573294" w:rsidRDefault="00F0304F" w:rsidP="00F030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*Armatimonadetes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</w:tcPr>
          <w:p w14:paraId="36FB2214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215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216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217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</w:tcPr>
          <w:p w14:paraId="36FB2218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219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21A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21B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</w:tcPr>
          <w:p w14:paraId="36FB221C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21D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21E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</w:tcPr>
          <w:p w14:paraId="36FB221F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F0304F" w:rsidRPr="00573294" w14:paraId="36FB222E" w14:textId="77777777" w:rsidTr="00AD1E5E">
        <w:trPr>
          <w:trHeight w:val="240"/>
        </w:trPr>
        <w:tc>
          <w:tcPr>
            <w:tcW w:w="9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</w:tcPr>
          <w:p w14:paraId="36FB2221" w14:textId="77777777" w:rsidR="00F0304F" w:rsidRPr="00573294" w:rsidRDefault="00F0304F" w:rsidP="00F030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*Atribacteria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</w:tcPr>
          <w:p w14:paraId="36FB2222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223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224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225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</w:tcPr>
          <w:p w14:paraId="36FB2226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227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228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229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</w:tcPr>
          <w:p w14:paraId="36FB222A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22B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22C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</w:tcPr>
          <w:p w14:paraId="36FB222D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F0304F" w:rsidRPr="00573294" w14:paraId="36FB223C" w14:textId="77777777" w:rsidTr="00AD1E5E">
        <w:trPr>
          <w:trHeight w:val="240"/>
        </w:trPr>
        <w:tc>
          <w:tcPr>
            <w:tcW w:w="9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</w:tcPr>
          <w:p w14:paraId="36FB222F" w14:textId="77777777" w:rsidR="00F0304F" w:rsidRPr="00573294" w:rsidRDefault="00F0304F" w:rsidP="00F030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*Bacteroidetes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</w:tcPr>
          <w:p w14:paraId="36FB2230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231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4.64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232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3.45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233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3.82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</w:tcPr>
          <w:p w14:paraId="36FB2234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1.64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235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2.7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236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1.09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237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1.19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</w:tcPr>
          <w:p w14:paraId="36FB2238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3.27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239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23A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</w:tcPr>
          <w:p w14:paraId="36FB223B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1.18</w:t>
            </w:r>
          </w:p>
        </w:tc>
      </w:tr>
      <w:tr w:rsidR="00F0304F" w:rsidRPr="00573294" w14:paraId="36FB224A" w14:textId="77777777" w:rsidTr="00AD1E5E">
        <w:trPr>
          <w:trHeight w:val="240"/>
        </w:trPr>
        <w:tc>
          <w:tcPr>
            <w:tcW w:w="9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</w:tcPr>
          <w:p w14:paraId="36FB223D" w14:textId="77777777" w:rsidR="00F0304F" w:rsidRPr="00573294" w:rsidRDefault="00F0304F" w:rsidP="00F030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*Candidate division SR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</w:tcPr>
          <w:p w14:paraId="36FB223E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23F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240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241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</w:tcPr>
          <w:p w14:paraId="36FB2242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243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244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245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</w:tcPr>
          <w:p w14:paraId="36FB2246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247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248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</w:tcPr>
          <w:p w14:paraId="36FB2249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F0304F" w:rsidRPr="00573294" w14:paraId="36FB2258" w14:textId="77777777" w:rsidTr="00AD1E5E">
        <w:trPr>
          <w:trHeight w:val="240"/>
        </w:trPr>
        <w:tc>
          <w:tcPr>
            <w:tcW w:w="9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</w:tcPr>
          <w:p w14:paraId="36FB224B" w14:textId="77777777" w:rsidR="00F0304F" w:rsidRPr="00573294" w:rsidRDefault="00F0304F" w:rsidP="00F030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*Chlamydiae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</w:tcPr>
          <w:p w14:paraId="36FB224C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24D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24E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24F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</w:tcPr>
          <w:p w14:paraId="36FB2250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251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252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253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</w:tcPr>
          <w:p w14:paraId="36FB2254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255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256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</w:tcPr>
          <w:p w14:paraId="36FB2257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F0304F" w:rsidRPr="00573294" w14:paraId="36FB2266" w14:textId="77777777" w:rsidTr="00AD1E5E">
        <w:trPr>
          <w:trHeight w:val="240"/>
        </w:trPr>
        <w:tc>
          <w:tcPr>
            <w:tcW w:w="9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</w:tcPr>
          <w:p w14:paraId="36FB2259" w14:textId="77777777" w:rsidR="00F0304F" w:rsidRPr="00573294" w:rsidRDefault="00F0304F" w:rsidP="00F030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*Chlorobi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</w:tcPr>
          <w:p w14:paraId="36FB225A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25B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25C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25D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</w:tcPr>
          <w:p w14:paraId="36FB225E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25F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260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261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</w:tcPr>
          <w:p w14:paraId="36FB2262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263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264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</w:tcPr>
          <w:p w14:paraId="36FB2265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F0304F" w:rsidRPr="00573294" w14:paraId="36FB2274" w14:textId="77777777" w:rsidTr="00AD1E5E">
        <w:trPr>
          <w:trHeight w:val="240"/>
        </w:trPr>
        <w:tc>
          <w:tcPr>
            <w:tcW w:w="9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</w:tcPr>
          <w:p w14:paraId="36FB2267" w14:textId="77777777" w:rsidR="00F0304F" w:rsidRPr="00573294" w:rsidRDefault="00F0304F" w:rsidP="00F030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*Chloroflexi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</w:tcPr>
          <w:p w14:paraId="36FB2268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269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26A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1.45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26B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4.9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</w:tcPr>
          <w:p w14:paraId="36FB226C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26D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26E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26F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1.37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</w:tcPr>
          <w:p w14:paraId="36FB2270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271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1.45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272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</w:tcPr>
          <w:p w14:paraId="36FB2273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</w:tr>
      <w:tr w:rsidR="00F0304F" w:rsidRPr="00573294" w14:paraId="36FB2282" w14:textId="77777777" w:rsidTr="00AD1E5E">
        <w:trPr>
          <w:trHeight w:val="240"/>
        </w:trPr>
        <w:tc>
          <w:tcPr>
            <w:tcW w:w="9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</w:tcPr>
          <w:p w14:paraId="36FB2275" w14:textId="77777777" w:rsidR="00F0304F" w:rsidRPr="00573294" w:rsidRDefault="00F0304F" w:rsidP="00F030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*Cloacimonetes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</w:tcPr>
          <w:p w14:paraId="36FB2276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277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278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279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</w:tcPr>
          <w:p w14:paraId="36FB227A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27B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27C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27D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</w:tcPr>
          <w:p w14:paraId="36FB227E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27F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280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</w:tcPr>
          <w:p w14:paraId="36FB2281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F0304F" w:rsidRPr="00573294" w14:paraId="36FB2290" w14:textId="77777777" w:rsidTr="00AD1E5E">
        <w:trPr>
          <w:trHeight w:val="240"/>
        </w:trPr>
        <w:tc>
          <w:tcPr>
            <w:tcW w:w="9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</w:tcPr>
          <w:p w14:paraId="36FB2283" w14:textId="77777777" w:rsidR="00F0304F" w:rsidRPr="00573294" w:rsidRDefault="00F0304F" w:rsidP="00F030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*Deinococcus-Thermus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</w:tcPr>
          <w:p w14:paraId="36FB2284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285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286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287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</w:tcPr>
          <w:p w14:paraId="36FB2288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289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28A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28B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</w:tcPr>
          <w:p w14:paraId="36FB228C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28D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28E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</w:tcPr>
          <w:p w14:paraId="36FB228F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</w:tr>
      <w:tr w:rsidR="00F0304F" w:rsidRPr="00573294" w14:paraId="36FB229E" w14:textId="77777777" w:rsidTr="00AD1E5E">
        <w:trPr>
          <w:trHeight w:val="240"/>
        </w:trPr>
        <w:tc>
          <w:tcPr>
            <w:tcW w:w="9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</w:tcPr>
          <w:p w14:paraId="36FB2291" w14:textId="77777777" w:rsidR="00F0304F" w:rsidRPr="00573294" w:rsidRDefault="00F0304F" w:rsidP="00F030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*Elusimicrobia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</w:tcPr>
          <w:p w14:paraId="36FB2292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293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294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295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</w:tcPr>
          <w:p w14:paraId="36FB2296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297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298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299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</w:tcPr>
          <w:p w14:paraId="36FB229A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29B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29C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</w:tcPr>
          <w:p w14:paraId="36FB229D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F0304F" w:rsidRPr="00573294" w14:paraId="36FB22AC" w14:textId="77777777" w:rsidTr="00AD1E5E">
        <w:trPr>
          <w:trHeight w:val="240"/>
        </w:trPr>
        <w:tc>
          <w:tcPr>
            <w:tcW w:w="9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</w:tcPr>
          <w:p w14:paraId="36FB229F" w14:textId="77777777" w:rsidR="00F0304F" w:rsidRPr="00573294" w:rsidRDefault="00F0304F" w:rsidP="00F030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*Firmicutes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</w:tcPr>
          <w:p w14:paraId="36FB22A0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2A1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1.55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2A2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2A3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1.18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</w:tcPr>
          <w:p w14:paraId="36FB22A4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2A5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2A6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2A7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1.28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</w:tcPr>
          <w:p w14:paraId="36FB22A8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2A9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2AA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</w:tcPr>
          <w:p w14:paraId="36FB22AB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F0304F" w:rsidRPr="00573294" w14:paraId="36FB22BA" w14:textId="77777777" w:rsidTr="00AD1E5E">
        <w:trPr>
          <w:trHeight w:val="240"/>
        </w:trPr>
        <w:tc>
          <w:tcPr>
            <w:tcW w:w="9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</w:tcPr>
          <w:p w14:paraId="36FB22AD" w14:textId="77777777" w:rsidR="00F0304F" w:rsidRPr="00573294" w:rsidRDefault="00F0304F" w:rsidP="00F030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*Gemmatimonadetes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</w:tcPr>
          <w:p w14:paraId="36FB22AE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2AF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2B0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2B1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</w:tcPr>
          <w:p w14:paraId="36FB22B2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2B3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2B4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2B5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</w:tcPr>
          <w:p w14:paraId="36FB22B6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2B7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2B8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</w:tcPr>
          <w:p w14:paraId="36FB22B9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F0304F" w:rsidRPr="00573294" w14:paraId="36FB22C8" w14:textId="77777777" w:rsidTr="00AD1E5E">
        <w:trPr>
          <w:trHeight w:val="240"/>
        </w:trPr>
        <w:tc>
          <w:tcPr>
            <w:tcW w:w="9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</w:tcPr>
          <w:p w14:paraId="36FB22BB" w14:textId="77777777" w:rsidR="00F0304F" w:rsidRPr="00573294" w:rsidRDefault="00F0304F" w:rsidP="00F030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*Gracilibacteria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</w:tcPr>
          <w:p w14:paraId="36FB22BC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2BD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2BE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2BF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</w:tcPr>
          <w:p w14:paraId="36FB22C0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2C1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2C2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2C3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</w:tcPr>
          <w:p w14:paraId="36FB22C4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2C5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2C6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</w:tcPr>
          <w:p w14:paraId="36FB22C7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F0304F" w:rsidRPr="00573294" w14:paraId="36FB22D6" w14:textId="77777777" w:rsidTr="00AD1E5E">
        <w:trPr>
          <w:trHeight w:val="240"/>
        </w:trPr>
        <w:tc>
          <w:tcPr>
            <w:tcW w:w="9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</w:tcPr>
          <w:p w14:paraId="36FB22C9" w14:textId="77777777" w:rsidR="00F0304F" w:rsidRPr="00573294" w:rsidRDefault="00F0304F" w:rsidP="00F030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*Hydrogenedentes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</w:tcPr>
          <w:p w14:paraId="36FB22CA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2CB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2CC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2CD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</w:tcPr>
          <w:p w14:paraId="36FB22CE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2CF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2D0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2D1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</w:tcPr>
          <w:p w14:paraId="36FB22D2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2D3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2D4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</w:tcPr>
          <w:p w14:paraId="36FB22D5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F0304F" w:rsidRPr="00573294" w14:paraId="36FB22E4" w14:textId="77777777" w:rsidTr="00AD1E5E">
        <w:trPr>
          <w:trHeight w:val="240"/>
        </w:trPr>
        <w:tc>
          <w:tcPr>
            <w:tcW w:w="9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</w:tcPr>
          <w:p w14:paraId="36FB22D7" w14:textId="77777777" w:rsidR="00F0304F" w:rsidRPr="00573294" w:rsidRDefault="00F0304F" w:rsidP="00F030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*Latescibacteria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</w:tcPr>
          <w:p w14:paraId="36FB22D8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2D9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2DA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2DB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</w:tcPr>
          <w:p w14:paraId="36FB22DC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2DD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2DE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2DF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</w:tcPr>
          <w:p w14:paraId="36FB22E0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2E1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2E2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</w:tcPr>
          <w:p w14:paraId="36FB22E3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F0304F" w:rsidRPr="00573294" w14:paraId="36FB22F2" w14:textId="77777777" w:rsidTr="00AD1E5E">
        <w:trPr>
          <w:trHeight w:val="240"/>
        </w:trPr>
        <w:tc>
          <w:tcPr>
            <w:tcW w:w="9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</w:tcPr>
          <w:p w14:paraId="36FB22E5" w14:textId="77777777" w:rsidR="00F0304F" w:rsidRPr="00573294" w:rsidRDefault="00F0304F" w:rsidP="00F030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*Nitrospirae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</w:tcPr>
          <w:p w14:paraId="36FB22E6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2E7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2E8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2E9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</w:tcPr>
          <w:p w14:paraId="36FB22EA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2EB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2EC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2ED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</w:tcPr>
          <w:p w14:paraId="36FB22EE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2EF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2F0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</w:tcPr>
          <w:p w14:paraId="36FB22F1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F0304F" w:rsidRPr="00573294" w14:paraId="36FB2300" w14:textId="77777777" w:rsidTr="00AD1E5E">
        <w:trPr>
          <w:trHeight w:val="240"/>
        </w:trPr>
        <w:tc>
          <w:tcPr>
            <w:tcW w:w="9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</w:tcPr>
          <w:p w14:paraId="36FB22F3" w14:textId="77777777" w:rsidR="00F0304F" w:rsidRPr="00573294" w:rsidRDefault="00F0304F" w:rsidP="00F030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*Omnitrophica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</w:tcPr>
          <w:p w14:paraId="36FB22F4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2F5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2F6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2F7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</w:tcPr>
          <w:p w14:paraId="36FB22F8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2F9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2FA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2FB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</w:tcPr>
          <w:p w14:paraId="36FB22FC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2FD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2FE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</w:tcPr>
          <w:p w14:paraId="36FB22FF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F0304F" w:rsidRPr="00573294" w14:paraId="36FB230E" w14:textId="77777777" w:rsidTr="00AD1E5E">
        <w:trPr>
          <w:trHeight w:val="240"/>
        </w:trPr>
        <w:tc>
          <w:tcPr>
            <w:tcW w:w="9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</w:tcPr>
          <w:p w14:paraId="36FB2301" w14:textId="77777777" w:rsidR="00F0304F" w:rsidRPr="00573294" w:rsidRDefault="00F0304F" w:rsidP="00F030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*Synergistetes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</w:tcPr>
          <w:p w14:paraId="36FB2302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303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304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305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</w:tcPr>
          <w:p w14:paraId="36FB2306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307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308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309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</w:tcPr>
          <w:p w14:paraId="36FB230A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30B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30C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</w:tcPr>
          <w:p w14:paraId="36FB230D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</w:tr>
      <w:tr w:rsidR="00F0304F" w:rsidRPr="00573294" w14:paraId="36FB231C" w14:textId="77777777" w:rsidTr="00AD1E5E">
        <w:trPr>
          <w:trHeight w:val="240"/>
        </w:trPr>
        <w:tc>
          <w:tcPr>
            <w:tcW w:w="9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</w:tcPr>
          <w:p w14:paraId="36FB230F" w14:textId="77777777" w:rsidR="00F0304F" w:rsidRPr="00573294" w:rsidRDefault="00F0304F" w:rsidP="00F030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*TM6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</w:tcPr>
          <w:p w14:paraId="36FB2310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311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312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313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</w:tcPr>
          <w:p w14:paraId="36FB2314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315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316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317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</w:tcPr>
          <w:p w14:paraId="36FB2318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319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</w:tcPr>
          <w:p w14:paraId="36FB231A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</w:tcPr>
          <w:p w14:paraId="36FB231B" w14:textId="77777777" w:rsidR="00F0304F" w:rsidRPr="00573294" w:rsidRDefault="00F0304F" w:rsidP="00F0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7329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</w:tbl>
    <w:p w14:paraId="36FB231D" w14:textId="77777777" w:rsidR="006A2B48" w:rsidRPr="00EB7A0E" w:rsidRDefault="006A2B48" w:rsidP="00C01BC9"/>
    <w:sectPr w:rsidR="006A2B48" w:rsidRPr="00EB7A0E" w:rsidSect="00F951D5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6DB45EB"/>
    <w:multiLevelType w:val="hybridMultilevel"/>
    <w:tmpl w:val="4ED6DDF6"/>
    <w:lvl w:ilvl="0" w:tplc="1352725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FF29CA"/>
    <w:rsid w:val="00073918"/>
    <w:rsid w:val="00082FD3"/>
    <w:rsid w:val="00091A35"/>
    <w:rsid w:val="0023125A"/>
    <w:rsid w:val="0030327B"/>
    <w:rsid w:val="0031070D"/>
    <w:rsid w:val="0035615C"/>
    <w:rsid w:val="00452010"/>
    <w:rsid w:val="004539A3"/>
    <w:rsid w:val="00482EB7"/>
    <w:rsid w:val="005339A5"/>
    <w:rsid w:val="00573294"/>
    <w:rsid w:val="005B361D"/>
    <w:rsid w:val="006940F6"/>
    <w:rsid w:val="006A2B48"/>
    <w:rsid w:val="0073764F"/>
    <w:rsid w:val="007F14B8"/>
    <w:rsid w:val="008A3C43"/>
    <w:rsid w:val="009340C2"/>
    <w:rsid w:val="00A15323"/>
    <w:rsid w:val="00A83340"/>
    <w:rsid w:val="00AD1E5E"/>
    <w:rsid w:val="00B54C27"/>
    <w:rsid w:val="00B830AE"/>
    <w:rsid w:val="00BA4EC8"/>
    <w:rsid w:val="00BD41B5"/>
    <w:rsid w:val="00C01BC9"/>
    <w:rsid w:val="00CF0D93"/>
    <w:rsid w:val="00D507FD"/>
    <w:rsid w:val="00D90F3D"/>
    <w:rsid w:val="00DC41DD"/>
    <w:rsid w:val="00E00489"/>
    <w:rsid w:val="00E85BBC"/>
    <w:rsid w:val="00EB7A0E"/>
    <w:rsid w:val="00F0304F"/>
    <w:rsid w:val="00F951D5"/>
    <w:rsid w:val="00FF2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6FB1EC9"/>
  <w15:docId w15:val="{E9D8C024-7DE6-4A07-B357-D82DACA442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3125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FF29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CF0D93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F951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951D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617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9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7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6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03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6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47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1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7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8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F0A612DA38D149ADF48D3242A3DCE8" ma:contentTypeVersion="7" ma:contentTypeDescription="Create a new document." ma:contentTypeScope="" ma:versionID="03421108f7cd4b46e7a728a847026b0a">
  <xsd:schema xmlns:xsd="http://www.w3.org/2001/XMLSchema" xmlns:p="http://schemas.microsoft.com/office/2006/metadata/properties" xmlns:ns2="51a4dbfa-0bca-4c6a-9525-343a3bff2cd1" targetNamespace="http://schemas.microsoft.com/office/2006/metadata/properties" ma:root="true" ma:fieldsID="b3c40b11ea1b7ed52142b151f7ded52a" ns2:_="">
    <xsd:import namespace="51a4dbfa-0bca-4c6a-9525-343a3bff2cd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1a4dbfa-0bca-4c6a-9525-343a3bff2cd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51a4dbfa-0bca-4c6a-9525-343a3bff2cd1">
      <UserInfo>
        <DisplayName/>
        <AccountId xsi:nil="true"/>
        <AccountType/>
      </UserInfo>
    </Checked_x0020_Out_x0020_To>
    <TitleName xmlns="51a4dbfa-0bca-4c6a-9525-343a3bff2cd1">Table 1.DOCX</TitleName>
    <DocumentId xmlns="51a4dbfa-0bca-4c6a-9525-343a3bff2cd1">Table 1.DOCX</DocumentId>
    <IsDeleted xmlns="51a4dbfa-0bca-4c6a-9525-343a3bff2cd1">false</IsDeleted>
    <DocumentType xmlns="51a4dbfa-0bca-4c6a-9525-343a3bff2cd1">Table</DocumentType>
    <FileFormat xmlns="51a4dbfa-0bca-4c6a-9525-343a3bff2cd1">DOCX</FileFormat>
    <StageName xmlns="51a4dbfa-0bca-4c6a-9525-343a3bff2cd1" xsi:nil="true"/>
  </documentManagement>
</p:properties>
</file>

<file path=customXml/itemProps1.xml><?xml version="1.0" encoding="utf-8"?>
<ds:datastoreItem xmlns:ds="http://schemas.openxmlformats.org/officeDocument/2006/customXml" ds:itemID="{B04819A0-5201-4757-B7E8-997EFEF06340}"/>
</file>

<file path=customXml/itemProps2.xml><?xml version="1.0" encoding="utf-8"?>
<ds:datastoreItem xmlns:ds="http://schemas.openxmlformats.org/officeDocument/2006/customXml" ds:itemID="{EF209856-CC5D-46A7-9E85-9DD1C719CB96}"/>
</file>

<file path=customXml/itemProps3.xml><?xml version="1.0" encoding="utf-8"?>
<ds:datastoreItem xmlns:ds="http://schemas.openxmlformats.org/officeDocument/2006/customXml" ds:itemID="{690CF214-5BA3-4A76-8E41-F1C6CFA59D8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3</Pages>
  <Words>1070</Words>
  <Characters>5890</Characters>
  <Application>Microsoft Office Word</Application>
  <DocSecurity>0</DocSecurity>
  <Lines>49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ónica Molina</dc:creator>
  <cp:lastModifiedBy>Verónica Molina</cp:lastModifiedBy>
  <cp:revision>9</cp:revision>
  <cp:lastPrinted>2016-05-29T20:19:00Z</cp:lastPrinted>
  <dcterms:created xsi:type="dcterms:W3CDTF">2016-09-10T03:49:00Z</dcterms:created>
  <dcterms:modified xsi:type="dcterms:W3CDTF">2016-10-02T11:46:00Z</dcterms:modified>
</cp:coreProperties>
</file>